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B276A3" w14:textId="579F8E20" w:rsidR="00FE11D4" w:rsidRPr="00D759D3" w:rsidRDefault="00070F84" w:rsidP="00154F7F">
      <w:pPr>
        <w:widowControl/>
        <w:jc w:val="left"/>
        <w:rPr>
          <w:rFonts w:ascii="Arial" w:hAnsi="Arial" w:cs="Arial"/>
          <w:sz w:val="22"/>
          <w:lang w:val="en-GB"/>
        </w:rPr>
      </w:pPr>
      <w:r w:rsidRPr="00D759D3">
        <w:rPr>
          <w:rFonts w:ascii="Arial" w:hAnsi="Arial" w:cs="Arial"/>
          <w:sz w:val="22"/>
          <w:lang w:val="en-GB"/>
        </w:rPr>
        <w:t>S</w:t>
      </w:r>
      <w:bookmarkStart w:id="0" w:name="_GoBack"/>
      <w:bookmarkEnd w:id="0"/>
      <w:r w:rsidRPr="00D759D3">
        <w:rPr>
          <w:rFonts w:ascii="Arial" w:hAnsi="Arial" w:cs="Arial"/>
          <w:sz w:val="22"/>
          <w:lang w:val="en-GB"/>
        </w:rPr>
        <w:t xml:space="preserve">upplementary </w:t>
      </w:r>
      <w:r w:rsidR="00FE11D4" w:rsidRPr="00D759D3">
        <w:rPr>
          <w:rFonts w:ascii="Arial" w:hAnsi="Arial" w:cs="Arial"/>
          <w:sz w:val="22"/>
          <w:lang w:val="en-GB"/>
        </w:rPr>
        <w:t xml:space="preserve">Table </w:t>
      </w:r>
      <w:r w:rsidRPr="00D759D3">
        <w:rPr>
          <w:rFonts w:ascii="Arial" w:hAnsi="Arial" w:cs="Arial"/>
          <w:sz w:val="22"/>
          <w:lang w:val="en-GB"/>
        </w:rPr>
        <w:t>S</w:t>
      </w:r>
      <w:r w:rsidR="00165A06" w:rsidRPr="00D759D3">
        <w:rPr>
          <w:rFonts w:ascii="Arial" w:hAnsi="Arial" w:cs="Arial"/>
          <w:sz w:val="22"/>
          <w:lang w:val="en-GB"/>
        </w:rPr>
        <w:t>2</w:t>
      </w:r>
      <w:r w:rsidR="00FE11D4" w:rsidRPr="00D759D3">
        <w:rPr>
          <w:rFonts w:ascii="Arial" w:hAnsi="Arial" w:cs="Arial"/>
          <w:sz w:val="22"/>
          <w:lang w:val="en-GB"/>
        </w:rPr>
        <w:t xml:space="preserve">. </w:t>
      </w:r>
      <w:r w:rsidR="004625F0" w:rsidRPr="00D759D3">
        <w:rPr>
          <w:rFonts w:ascii="Arial" w:hAnsi="Arial" w:cs="Arial"/>
          <w:sz w:val="22"/>
          <w:lang w:val="en-GB"/>
        </w:rPr>
        <w:t>R</w:t>
      </w:r>
      <w:r w:rsidR="00154F7F" w:rsidRPr="00D759D3">
        <w:rPr>
          <w:rFonts w:ascii="Arial" w:hAnsi="Arial" w:cs="Arial"/>
          <w:sz w:val="22"/>
          <w:lang w:val="en-GB"/>
        </w:rPr>
        <w:t>esults of multivariable</w:t>
      </w:r>
      <w:r w:rsidR="00B922D9" w:rsidRPr="00D759D3">
        <w:rPr>
          <w:rFonts w:ascii="Arial" w:hAnsi="Arial" w:cs="Arial"/>
          <w:sz w:val="22"/>
          <w:lang w:val="en-GB"/>
        </w:rPr>
        <w:t xml:space="preserve"> logistic regression analysis for severe neutropenia in the first cycle</w:t>
      </w:r>
      <w:r w:rsidR="00FE11D4" w:rsidRPr="00D759D3">
        <w:rPr>
          <w:rFonts w:ascii="Arial" w:hAnsi="Arial" w:cs="Arial"/>
          <w:sz w:val="22"/>
          <w:lang w:val="en-GB"/>
        </w:rPr>
        <w:t xml:space="preserve"> (N = 1,312)</w:t>
      </w:r>
    </w:p>
    <w:tbl>
      <w:tblPr>
        <w:tblW w:w="13611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2623"/>
        <w:gridCol w:w="2624"/>
        <w:gridCol w:w="851"/>
        <w:gridCol w:w="850"/>
        <w:gridCol w:w="993"/>
        <w:gridCol w:w="1134"/>
        <w:gridCol w:w="1842"/>
        <w:gridCol w:w="1418"/>
        <w:gridCol w:w="1276"/>
      </w:tblGrid>
      <w:tr w:rsidR="00165A06" w:rsidRPr="00D759D3" w14:paraId="1F141CF0" w14:textId="77777777" w:rsidTr="00F12CE3">
        <w:trPr>
          <w:trHeight w:val="215"/>
        </w:trPr>
        <w:tc>
          <w:tcPr>
            <w:tcW w:w="5247" w:type="dxa"/>
            <w:gridSpan w:val="2"/>
            <w:vMerge w:val="restart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A7E2773" w14:textId="77777777" w:rsidR="00317A01" w:rsidRPr="00D759D3" w:rsidRDefault="00317A01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</w:p>
        </w:tc>
        <w:tc>
          <w:tcPr>
            <w:tcW w:w="851" w:type="dxa"/>
            <w:vMerge w:val="restart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4BC57A0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kern w:val="24"/>
                <w:sz w:val="22"/>
                <w:lang w:val="en-GB"/>
              </w:rPr>
              <w:t>N</w:t>
            </w:r>
          </w:p>
        </w:tc>
        <w:tc>
          <w:tcPr>
            <w:tcW w:w="1843" w:type="dxa"/>
            <w:gridSpan w:val="2"/>
            <w:vMerge w:val="restart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87A375E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kern w:val="24"/>
                <w:sz w:val="22"/>
                <w:lang w:val="en-GB"/>
              </w:rPr>
              <w:t>n (%)</w:t>
            </w:r>
          </w:p>
        </w:tc>
        <w:tc>
          <w:tcPr>
            <w:tcW w:w="5670" w:type="dxa"/>
            <w:gridSpan w:val="4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3AAEB5D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kern w:val="24"/>
                <w:sz w:val="22"/>
                <w:lang w:val="en-GB"/>
              </w:rPr>
              <w:t>Odds ratio</w:t>
            </w:r>
          </w:p>
        </w:tc>
      </w:tr>
      <w:tr w:rsidR="00317A01" w:rsidRPr="00D759D3" w14:paraId="7F901C5E" w14:textId="77777777" w:rsidTr="00F12CE3">
        <w:trPr>
          <w:trHeight w:val="25"/>
        </w:trPr>
        <w:tc>
          <w:tcPr>
            <w:tcW w:w="5247" w:type="dxa"/>
            <w:gridSpan w:val="2"/>
            <w:vMerge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1A6E7F8" w14:textId="77777777" w:rsidR="00317A01" w:rsidRPr="00D759D3" w:rsidRDefault="00317A01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5B1E0B8E" w14:textId="77777777" w:rsidR="00317A01" w:rsidRPr="00D759D3" w:rsidRDefault="00317A01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</w:p>
        </w:tc>
        <w:tc>
          <w:tcPr>
            <w:tcW w:w="1843" w:type="dxa"/>
            <w:gridSpan w:val="2"/>
            <w:vMerge/>
            <w:vAlign w:val="center"/>
          </w:tcPr>
          <w:p w14:paraId="2AAE2718" w14:textId="77777777" w:rsidR="00317A01" w:rsidRPr="00D759D3" w:rsidRDefault="00317A01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E9BC2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Estimate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4A4BBA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[95% CI]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7E7ED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i/>
                <w:color w:val="000000"/>
                <w:kern w:val="24"/>
                <w:sz w:val="22"/>
                <w:lang w:val="en-GB"/>
              </w:rPr>
              <w:t>P</w:t>
            </w: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 xml:space="preserve"> value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994244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 xml:space="preserve">Overall </w:t>
            </w:r>
            <w:r w:rsidRPr="00D759D3">
              <w:rPr>
                <w:rFonts w:ascii="Arial" w:hAnsi="Arial" w:cs="Arial"/>
                <w:i/>
                <w:color w:val="000000"/>
                <w:kern w:val="24"/>
                <w:sz w:val="22"/>
                <w:lang w:val="en-GB"/>
              </w:rPr>
              <w:t>P</w:t>
            </w:r>
          </w:p>
        </w:tc>
      </w:tr>
      <w:tr w:rsidR="00F12CE3" w:rsidRPr="00D759D3" w14:paraId="2455A8CE" w14:textId="77777777" w:rsidTr="00F12CE3">
        <w:trPr>
          <w:trHeight w:val="489"/>
        </w:trPr>
        <w:tc>
          <w:tcPr>
            <w:tcW w:w="2623" w:type="dxa"/>
            <w:vMerge w:val="restart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69D310B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sz w:val="22"/>
                <w:lang w:val="en-GB"/>
              </w:rPr>
              <w:t>Treatment line</w:t>
            </w:r>
          </w:p>
        </w:tc>
        <w:tc>
          <w:tcPr>
            <w:tcW w:w="2624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76F463D" w14:textId="77777777" w:rsidR="00317A01" w:rsidRPr="00D759D3" w:rsidRDefault="00317A01" w:rsidP="00F12CE3">
            <w:pPr>
              <w:widowControl/>
              <w:jc w:val="left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sz w:val="22"/>
                <w:lang w:val="en-GB"/>
              </w:rPr>
              <w:t>First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2E68ACC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284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1677885" w14:textId="77777777" w:rsidR="00317A01" w:rsidRPr="00D759D3" w:rsidRDefault="00317A01" w:rsidP="00F12CE3">
            <w:pPr>
              <w:widowControl/>
              <w:jc w:val="right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66</w:t>
            </w:r>
          </w:p>
        </w:tc>
        <w:tc>
          <w:tcPr>
            <w:tcW w:w="993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98759F1" w14:textId="77777777" w:rsidR="00317A01" w:rsidRPr="00D759D3" w:rsidRDefault="00317A01" w:rsidP="00F12CE3">
            <w:pPr>
              <w:widowControl/>
              <w:jc w:val="left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(23.2)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8921AF0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1</w:t>
            </w:r>
          </w:p>
        </w:tc>
        <w:tc>
          <w:tcPr>
            <w:tcW w:w="1842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8203F5C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-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82B5B8D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eastAsia="ＭＳ Ｐゴシック" w:hAnsi="Arial" w:cs="Arial"/>
                <w:kern w:val="0"/>
                <w:sz w:val="22"/>
                <w:lang w:val="en-GB"/>
              </w:rPr>
              <w:t>-</w:t>
            </w:r>
          </w:p>
        </w:tc>
        <w:tc>
          <w:tcPr>
            <w:tcW w:w="1276" w:type="dxa"/>
            <w:vMerge w:val="restart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126413BB" w14:textId="76E5E1E0" w:rsidR="00317A01" w:rsidRPr="00D759D3" w:rsidRDefault="00F60EC4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0</w:t>
            </w:r>
            <w:r w:rsidR="00317A01"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.6031</w:t>
            </w:r>
          </w:p>
        </w:tc>
      </w:tr>
      <w:tr w:rsidR="00F12CE3" w:rsidRPr="00D759D3" w14:paraId="7ED4B196" w14:textId="77777777" w:rsidTr="00F12CE3">
        <w:trPr>
          <w:trHeight w:val="490"/>
        </w:trPr>
        <w:tc>
          <w:tcPr>
            <w:tcW w:w="2623" w:type="dxa"/>
            <w:vMerge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5399F56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</w:p>
        </w:tc>
        <w:tc>
          <w:tcPr>
            <w:tcW w:w="2624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EA25813" w14:textId="77777777" w:rsidR="00317A01" w:rsidRPr="00D759D3" w:rsidRDefault="00317A01" w:rsidP="00F12CE3">
            <w:pPr>
              <w:widowControl/>
              <w:jc w:val="left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sz w:val="22"/>
                <w:lang w:val="en-GB"/>
              </w:rPr>
              <w:t>Second or later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5197C5D" w14:textId="0037697C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1</w:t>
            </w:r>
            <w:r w:rsidR="00645A54"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,</w:t>
            </w: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028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DC4BCC0" w14:textId="77777777" w:rsidR="00317A01" w:rsidRPr="00D759D3" w:rsidRDefault="00317A01" w:rsidP="00F12CE3">
            <w:pPr>
              <w:widowControl/>
              <w:jc w:val="right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257</w:t>
            </w:r>
          </w:p>
        </w:tc>
        <w:tc>
          <w:tcPr>
            <w:tcW w:w="993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F89D7BC" w14:textId="77777777" w:rsidR="00317A01" w:rsidRPr="00D759D3" w:rsidRDefault="00317A01" w:rsidP="00F12CE3">
            <w:pPr>
              <w:widowControl/>
              <w:jc w:val="left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(25.0)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62613CD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0.913</w:t>
            </w:r>
          </w:p>
        </w:tc>
        <w:tc>
          <w:tcPr>
            <w:tcW w:w="1842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DD26469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[0.648, 1.286]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B62C7D1" w14:textId="607D4806" w:rsidR="00317A01" w:rsidRPr="00D759D3" w:rsidRDefault="00F60EC4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eastAsia="ＭＳ Ｐゴシック" w:hAnsi="Arial" w:cs="Arial"/>
                <w:kern w:val="0"/>
                <w:sz w:val="22"/>
                <w:lang w:val="en-GB"/>
              </w:rPr>
              <w:t>0</w:t>
            </w:r>
            <w:r w:rsidR="00317A01" w:rsidRPr="00D759D3">
              <w:rPr>
                <w:rFonts w:ascii="Arial" w:eastAsia="ＭＳ Ｐゴシック" w:hAnsi="Arial" w:cs="Arial"/>
                <w:kern w:val="0"/>
                <w:sz w:val="22"/>
                <w:lang w:val="en-GB"/>
              </w:rPr>
              <w:t>.6031</w:t>
            </w:r>
          </w:p>
        </w:tc>
        <w:tc>
          <w:tcPr>
            <w:tcW w:w="1276" w:type="dxa"/>
            <w:vMerge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07987532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</w:p>
        </w:tc>
      </w:tr>
      <w:tr w:rsidR="00F12CE3" w:rsidRPr="00D759D3" w14:paraId="70035E03" w14:textId="77777777" w:rsidTr="00F12CE3">
        <w:trPr>
          <w:trHeight w:val="490"/>
        </w:trPr>
        <w:tc>
          <w:tcPr>
            <w:tcW w:w="2623" w:type="dxa"/>
            <w:vMerge w:val="restart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0ADD110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Regimen</w:t>
            </w:r>
          </w:p>
        </w:tc>
        <w:tc>
          <w:tcPr>
            <w:tcW w:w="2624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73A192B" w14:textId="77777777" w:rsidR="00317A01" w:rsidRPr="00D759D3" w:rsidRDefault="00317A01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FOLFIRI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AE475F7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840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98E5B6C" w14:textId="77777777" w:rsidR="00317A01" w:rsidRPr="00D759D3" w:rsidRDefault="00317A01" w:rsidP="00F12CE3">
            <w:pPr>
              <w:widowControl/>
              <w:jc w:val="righ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 xml:space="preserve">241 </w:t>
            </w:r>
          </w:p>
        </w:tc>
        <w:tc>
          <w:tcPr>
            <w:tcW w:w="993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5561E25" w14:textId="77777777" w:rsidR="00317A01" w:rsidRPr="00D759D3" w:rsidRDefault="00317A01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(28.7)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3CF381A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1</w:t>
            </w:r>
          </w:p>
        </w:tc>
        <w:tc>
          <w:tcPr>
            <w:tcW w:w="1842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FA7FBEF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-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A78EC65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eastAsia="ＭＳ Ｐゴシック" w:hAnsi="Arial" w:cs="Arial"/>
                <w:kern w:val="0"/>
                <w:sz w:val="22"/>
                <w:lang w:val="en-GB"/>
              </w:rPr>
              <w:t>-</w:t>
            </w:r>
          </w:p>
        </w:tc>
        <w:tc>
          <w:tcPr>
            <w:tcW w:w="1276" w:type="dxa"/>
            <w:vMerge w:val="restart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1C11C01A" w14:textId="6C1746C8" w:rsidR="00317A01" w:rsidRPr="00D759D3" w:rsidRDefault="00F60EC4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0</w:t>
            </w:r>
            <w:r w:rsidR="00317A01"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.0033</w:t>
            </w:r>
          </w:p>
        </w:tc>
      </w:tr>
      <w:tr w:rsidR="00F12CE3" w:rsidRPr="00D759D3" w14:paraId="0C11B7F6" w14:textId="77777777" w:rsidTr="00F12CE3">
        <w:trPr>
          <w:trHeight w:val="490"/>
        </w:trPr>
        <w:tc>
          <w:tcPr>
            <w:tcW w:w="2623" w:type="dxa"/>
            <w:vMerge/>
            <w:vAlign w:val="center"/>
          </w:tcPr>
          <w:p w14:paraId="4C3A9E9D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</w:p>
        </w:tc>
        <w:tc>
          <w:tcPr>
            <w:tcW w:w="2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FE3BAE2" w14:textId="77777777" w:rsidR="00317A01" w:rsidRPr="00D759D3" w:rsidRDefault="005C298E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 xml:space="preserve">Irinotecan + </w:t>
            </w:r>
            <w:r w:rsidR="00317A01"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S-1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E8565BD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324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E9CE465" w14:textId="77777777" w:rsidR="00317A01" w:rsidRPr="00D759D3" w:rsidRDefault="00317A01" w:rsidP="00F12CE3">
            <w:pPr>
              <w:widowControl/>
              <w:jc w:val="righ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53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3F2BD47" w14:textId="77777777" w:rsidR="00317A01" w:rsidRPr="00D759D3" w:rsidRDefault="00317A01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(16.4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2540451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0.556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C3661C1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[0.380, 0.814]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D510A26" w14:textId="4141083D" w:rsidR="00317A01" w:rsidRPr="00D759D3" w:rsidRDefault="00F60EC4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0</w:t>
            </w:r>
            <w:r w:rsidR="00317A01"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.0026</w:t>
            </w:r>
          </w:p>
        </w:tc>
        <w:tc>
          <w:tcPr>
            <w:tcW w:w="1276" w:type="dxa"/>
            <w:vMerge/>
            <w:vAlign w:val="center"/>
          </w:tcPr>
          <w:p w14:paraId="18FF0FE6" w14:textId="77777777" w:rsidR="00317A01" w:rsidRPr="00D759D3" w:rsidRDefault="00317A01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</w:p>
        </w:tc>
      </w:tr>
      <w:tr w:rsidR="00F12CE3" w:rsidRPr="00D759D3" w14:paraId="4F94C375" w14:textId="77777777" w:rsidTr="00F12CE3">
        <w:trPr>
          <w:trHeight w:val="490"/>
        </w:trPr>
        <w:tc>
          <w:tcPr>
            <w:tcW w:w="2623" w:type="dxa"/>
            <w:vMerge/>
            <w:vAlign w:val="center"/>
          </w:tcPr>
          <w:p w14:paraId="1ECAFDD5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</w:p>
        </w:tc>
        <w:tc>
          <w:tcPr>
            <w:tcW w:w="2624" w:type="dxa"/>
            <w:tcBorders>
              <w:top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C78A752" w14:textId="015E2A03" w:rsidR="00317A01" w:rsidRPr="00D759D3" w:rsidRDefault="005C298E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Irinotecan</w:t>
            </w:r>
            <w:r w:rsidR="00C33A31"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 xml:space="preserve"> monotherapy</w:t>
            </w:r>
          </w:p>
        </w:tc>
        <w:tc>
          <w:tcPr>
            <w:tcW w:w="851" w:type="dxa"/>
            <w:tcBorders>
              <w:top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BB7F7E9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148</w:t>
            </w:r>
          </w:p>
        </w:tc>
        <w:tc>
          <w:tcPr>
            <w:tcW w:w="850" w:type="dxa"/>
            <w:tcBorders>
              <w:top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BAEA10E" w14:textId="77777777" w:rsidR="00317A01" w:rsidRPr="00D759D3" w:rsidRDefault="00317A01" w:rsidP="00F12CE3">
            <w:pPr>
              <w:widowControl/>
              <w:jc w:val="righ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29</w:t>
            </w:r>
          </w:p>
        </w:tc>
        <w:tc>
          <w:tcPr>
            <w:tcW w:w="993" w:type="dxa"/>
            <w:tcBorders>
              <w:top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5654FDB" w14:textId="77777777" w:rsidR="00317A01" w:rsidRPr="00D759D3" w:rsidRDefault="00317A01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(19.6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AB5601F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0.593</w:t>
            </w:r>
          </w:p>
        </w:tc>
        <w:tc>
          <w:tcPr>
            <w:tcW w:w="1842" w:type="dxa"/>
            <w:tcBorders>
              <w:top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B355DC0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[0.365, 0.964]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95A7C72" w14:textId="0457609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.0349</w:t>
            </w:r>
          </w:p>
        </w:tc>
        <w:tc>
          <w:tcPr>
            <w:tcW w:w="1276" w:type="dxa"/>
            <w:vMerge/>
            <w:vAlign w:val="center"/>
          </w:tcPr>
          <w:p w14:paraId="2F64F842" w14:textId="77777777" w:rsidR="00317A01" w:rsidRPr="00D759D3" w:rsidRDefault="00317A01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</w:p>
        </w:tc>
      </w:tr>
      <w:tr w:rsidR="00705444" w:rsidRPr="00D759D3" w14:paraId="2D1F2341" w14:textId="77777777" w:rsidTr="00165A06">
        <w:trPr>
          <w:trHeight w:val="490"/>
        </w:trPr>
        <w:tc>
          <w:tcPr>
            <w:tcW w:w="5247" w:type="dxa"/>
            <w:gridSpan w:val="2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91B4449" w14:textId="257B3CD6" w:rsidR="00705444" w:rsidRPr="00D759D3" w:rsidRDefault="00705444" w:rsidP="00705444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Administered irinotecan dose (mg</w:t>
            </w:r>
            <w:r w:rsidR="008337A4">
              <w:rPr>
                <w:rFonts w:ascii="Arial" w:hAnsi="Arial" w:cs="Arial" w:hint="eastAsia"/>
                <w:color w:val="000000"/>
                <w:kern w:val="24"/>
                <w:sz w:val="22"/>
                <w:lang w:val="en-GB"/>
              </w:rPr>
              <w:t xml:space="preserve"> </w:t>
            </w: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m</w:t>
            </w:r>
            <w:r w:rsidR="008337A4" w:rsidRPr="00D12298">
              <w:rPr>
                <w:rFonts w:ascii="Arial" w:hAnsi="Arial" w:cs="Arial"/>
                <w:color w:val="000000"/>
                <w:kern w:val="24"/>
                <w:sz w:val="22"/>
                <w:vertAlign w:val="superscript"/>
                <w:lang w:val="en-GB"/>
              </w:rPr>
              <w:t>-</w:t>
            </w:r>
            <w:r w:rsidRPr="00D759D3">
              <w:rPr>
                <w:rFonts w:ascii="Arial" w:hAnsi="Arial" w:cs="Arial"/>
                <w:color w:val="000000"/>
                <w:kern w:val="24"/>
                <w:sz w:val="22"/>
                <w:vertAlign w:val="superscript"/>
                <w:lang w:val="en-GB"/>
              </w:rPr>
              <w:t>2</w:t>
            </w: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)</w:t>
            </w:r>
            <w:r w:rsidR="0009421E" w:rsidRPr="00D759D3">
              <w:rPr>
                <w:rFonts w:ascii="Arial" w:hAnsi="Arial" w:cs="Arial"/>
                <w:color w:val="000000"/>
                <w:kern w:val="24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61763C2" w14:textId="77777777" w:rsidR="00705444" w:rsidRPr="00D759D3" w:rsidRDefault="00705444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1,312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A5AEF02" w14:textId="77777777" w:rsidR="00705444" w:rsidRPr="00D759D3" w:rsidRDefault="00705444" w:rsidP="00F12CE3">
            <w:pPr>
              <w:widowControl/>
              <w:jc w:val="righ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323</w:t>
            </w:r>
          </w:p>
        </w:tc>
        <w:tc>
          <w:tcPr>
            <w:tcW w:w="993" w:type="dxa"/>
            <w:tcBorders>
              <w:bottom w:val="dotted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D8FD7EC" w14:textId="77777777" w:rsidR="00705444" w:rsidRPr="00D759D3" w:rsidRDefault="00705444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(24.6)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25B5B6A" w14:textId="77777777" w:rsidR="00705444" w:rsidRPr="00D759D3" w:rsidRDefault="00705444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-</w:t>
            </w:r>
          </w:p>
        </w:tc>
        <w:tc>
          <w:tcPr>
            <w:tcW w:w="1842" w:type="dxa"/>
            <w:tcBorders>
              <w:bottom w:val="dotted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5CED3D1" w14:textId="77777777" w:rsidR="00705444" w:rsidRPr="00D759D3" w:rsidRDefault="00705444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-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AA0B864" w14:textId="77777777" w:rsidR="00705444" w:rsidRPr="00D759D3" w:rsidRDefault="00705444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2CEA865" w14:textId="540362F6" w:rsidR="00705444" w:rsidRPr="00D759D3" w:rsidRDefault="00F60EC4" w:rsidP="00705444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eastAsia="ＭＳ Ｐゴシック" w:hAnsi="Arial" w:cs="Arial"/>
                <w:kern w:val="0"/>
                <w:sz w:val="22"/>
                <w:lang w:val="en-GB"/>
              </w:rPr>
              <w:t>0</w:t>
            </w:r>
            <w:r w:rsidR="00705444" w:rsidRPr="00D759D3">
              <w:rPr>
                <w:rFonts w:ascii="Arial" w:eastAsia="ＭＳ Ｐゴシック" w:hAnsi="Arial" w:cs="Arial"/>
                <w:kern w:val="0"/>
                <w:sz w:val="22"/>
                <w:lang w:val="en-GB"/>
              </w:rPr>
              <w:t>.0022</w:t>
            </w:r>
          </w:p>
        </w:tc>
      </w:tr>
      <w:tr w:rsidR="00F12CE3" w:rsidRPr="00D759D3" w14:paraId="03F21B58" w14:textId="77777777" w:rsidTr="00F12CE3">
        <w:trPr>
          <w:trHeight w:val="490"/>
        </w:trPr>
        <w:tc>
          <w:tcPr>
            <w:tcW w:w="2623" w:type="dxa"/>
            <w:vMerge w:val="restart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E98320F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Gender</w:t>
            </w:r>
          </w:p>
        </w:tc>
        <w:tc>
          <w:tcPr>
            <w:tcW w:w="2624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FC51AD4" w14:textId="77777777" w:rsidR="00317A01" w:rsidRPr="00D759D3" w:rsidRDefault="00317A01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Male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7A30564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818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412A705" w14:textId="77777777" w:rsidR="00317A01" w:rsidRPr="00D759D3" w:rsidRDefault="00317A01" w:rsidP="00F12CE3">
            <w:pPr>
              <w:widowControl/>
              <w:jc w:val="righ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184</w:t>
            </w:r>
          </w:p>
        </w:tc>
        <w:tc>
          <w:tcPr>
            <w:tcW w:w="993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A9E2E8C" w14:textId="77777777" w:rsidR="00317A01" w:rsidRPr="00D759D3" w:rsidRDefault="00317A01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(22.5)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16CB8DB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0.682</w:t>
            </w:r>
          </w:p>
        </w:tc>
        <w:tc>
          <w:tcPr>
            <w:tcW w:w="1842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2FC771C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[0.518, 0.898]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A7246F1" w14:textId="734A1929" w:rsidR="00317A01" w:rsidRPr="00D759D3" w:rsidRDefault="00F60EC4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0</w:t>
            </w:r>
            <w:r w:rsidR="00317A01"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.0064</w:t>
            </w:r>
          </w:p>
        </w:tc>
        <w:tc>
          <w:tcPr>
            <w:tcW w:w="1276" w:type="dxa"/>
            <w:vMerge w:val="restart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5D182FE4" w14:textId="20F85E65" w:rsidR="00317A01" w:rsidRPr="00D759D3" w:rsidRDefault="00F60EC4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0</w:t>
            </w:r>
            <w:r w:rsidR="00317A01"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.0064</w:t>
            </w:r>
          </w:p>
        </w:tc>
      </w:tr>
      <w:tr w:rsidR="00F12CE3" w:rsidRPr="00D759D3" w14:paraId="28E1B41F" w14:textId="77777777" w:rsidTr="00F12CE3">
        <w:trPr>
          <w:trHeight w:val="490"/>
        </w:trPr>
        <w:tc>
          <w:tcPr>
            <w:tcW w:w="2623" w:type="dxa"/>
            <w:vMerge/>
            <w:vAlign w:val="center"/>
          </w:tcPr>
          <w:p w14:paraId="7A0FA674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</w:p>
        </w:tc>
        <w:tc>
          <w:tcPr>
            <w:tcW w:w="2624" w:type="dxa"/>
            <w:tcBorders>
              <w:top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571A5C7" w14:textId="77777777" w:rsidR="00317A01" w:rsidRPr="00D759D3" w:rsidRDefault="00317A01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Female</w:t>
            </w:r>
          </w:p>
        </w:tc>
        <w:tc>
          <w:tcPr>
            <w:tcW w:w="851" w:type="dxa"/>
            <w:tcBorders>
              <w:top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3F1A407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494</w:t>
            </w:r>
          </w:p>
        </w:tc>
        <w:tc>
          <w:tcPr>
            <w:tcW w:w="850" w:type="dxa"/>
            <w:tcBorders>
              <w:top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82E6720" w14:textId="77777777" w:rsidR="00317A01" w:rsidRPr="00D759D3" w:rsidRDefault="00317A01" w:rsidP="00F12CE3">
            <w:pPr>
              <w:widowControl/>
              <w:jc w:val="righ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139</w:t>
            </w:r>
          </w:p>
        </w:tc>
        <w:tc>
          <w:tcPr>
            <w:tcW w:w="993" w:type="dxa"/>
            <w:tcBorders>
              <w:top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7371484" w14:textId="77777777" w:rsidR="00317A01" w:rsidRPr="00D759D3" w:rsidRDefault="00317A01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(28.1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71AAFEB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1</w:t>
            </w:r>
          </w:p>
        </w:tc>
        <w:tc>
          <w:tcPr>
            <w:tcW w:w="1842" w:type="dxa"/>
            <w:tcBorders>
              <w:top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5DBAB68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-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74B70DF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-</w:t>
            </w:r>
          </w:p>
        </w:tc>
        <w:tc>
          <w:tcPr>
            <w:tcW w:w="1276" w:type="dxa"/>
            <w:vMerge/>
            <w:vAlign w:val="center"/>
          </w:tcPr>
          <w:p w14:paraId="04360EC8" w14:textId="77777777" w:rsidR="00317A01" w:rsidRPr="00D759D3" w:rsidRDefault="00317A01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</w:p>
        </w:tc>
      </w:tr>
      <w:tr w:rsidR="00705444" w:rsidRPr="00D759D3" w14:paraId="772F72AE" w14:textId="77777777" w:rsidTr="00165A06">
        <w:trPr>
          <w:trHeight w:val="489"/>
        </w:trPr>
        <w:tc>
          <w:tcPr>
            <w:tcW w:w="5247" w:type="dxa"/>
            <w:gridSpan w:val="2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5C7DC34" w14:textId="3FBD0553" w:rsidR="00705444" w:rsidRPr="00D759D3" w:rsidRDefault="00705444" w:rsidP="00705444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Age (years)</w:t>
            </w:r>
            <w:r w:rsidR="0009421E" w:rsidRPr="00D759D3">
              <w:rPr>
                <w:rFonts w:ascii="Arial" w:hAnsi="Arial" w:cs="Arial"/>
                <w:color w:val="000000"/>
                <w:kern w:val="24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F57BA05" w14:textId="77777777" w:rsidR="00705444" w:rsidRPr="00D759D3" w:rsidRDefault="00705444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1,312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388007F" w14:textId="77777777" w:rsidR="00705444" w:rsidRPr="00D759D3" w:rsidRDefault="00705444" w:rsidP="00F12CE3">
            <w:pPr>
              <w:widowControl/>
              <w:jc w:val="righ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323</w:t>
            </w:r>
          </w:p>
        </w:tc>
        <w:tc>
          <w:tcPr>
            <w:tcW w:w="993" w:type="dxa"/>
            <w:tcBorders>
              <w:bottom w:val="dotted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387E833" w14:textId="77777777" w:rsidR="00705444" w:rsidRPr="00D759D3" w:rsidRDefault="00705444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(24.6)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FE39AC3" w14:textId="77777777" w:rsidR="00705444" w:rsidRPr="00D759D3" w:rsidRDefault="00705444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eastAsia="ＭＳ Ｐゴシック" w:hAnsi="Arial" w:cs="Arial"/>
                <w:kern w:val="0"/>
                <w:lang w:val="en-GB"/>
              </w:rPr>
              <w:t>-</w:t>
            </w:r>
          </w:p>
        </w:tc>
        <w:tc>
          <w:tcPr>
            <w:tcW w:w="1842" w:type="dxa"/>
            <w:tcBorders>
              <w:bottom w:val="dotted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9B4E117" w14:textId="77777777" w:rsidR="00705444" w:rsidRPr="00D759D3" w:rsidRDefault="00705444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eastAsia="ＭＳ Ｐゴシック" w:hAnsi="Arial" w:cs="Arial"/>
                <w:kern w:val="0"/>
                <w:lang w:val="en-GB"/>
              </w:rPr>
              <w:t>-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B2BF651" w14:textId="77777777" w:rsidR="00705444" w:rsidRPr="00D759D3" w:rsidRDefault="00705444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095356E" w14:textId="7CB43D3E" w:rsidR="00705444" w:rsidRPr="00D759D3" w:rsidRDefault="00F60EC4" w:rsidP="00705444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eastAsia="ＭＳ Ｐゴシック" w:hAnsi="Arial" w:cs="Arial"/>
                <w:kern w:val="0"/>
                <w:sz w:val="22"/>
                <w:lang w:val="en-GB"/>
              </w:rPr>
              <w:t>0</w:t>
            </w:r>
            <w:r w:rsidR="00705444" w:rsidRPr="00D759D3">
              <w:rPr>
                <w:rFonts w:ascii="Arial" w:eastAsia="ＭＳ Ｐゴシック" w:hAnsi="Arial" w:cs="Arial"/>
                <w:kern w:val="0"/>
                <w:sz w:val="22"/>
                <w:lang w:val="en-GB"/>
              </w:rPr>
              <w:t>.0281</w:t>
            </w:r>
          </w:p>
        </w:tc>
      </w:tr>
      <w:tr w:rsidR="00F12CE3" w:rsidRPr="00D759D3" w14:paraId="1F5DD0E7" w14:textId="77777777" w:rsidTr="00F12CE3">
        <w:trPr>
          <w:trHeight w:val="490"/>
        </w:trPr>
        <w:tc>
          <w:tcPr>
            <w:tcW w:w="2623" w:type="dxa"/>
            <w:vMerge w:val="restart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24F867A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i/>
                <w:color w:val="000000"/>
                <w:kern w:val="24"/>
                <w:sz w:val="22"/>
                <w:lang w:val="en-GB"/>
              </w:rPr>
              <w:t>UGT1A1</w:t>
            </w: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 xml:space="preserve"> genotype</w:t>
            </w:r>
          </w:p>
        </w:tc>
        <w:tc>
          <w:tcPr>
            <w:tcW w:w="2624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FE6F911" w14:textId="1CBAD02A" w:rsidR="00317A01" w:rsidRPr="00D759D3" w:rsidRDefault="00317A01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Wild</w:t>
            </w:r>
            <w:r w:rsidR="004625F0"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-type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AEE0008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628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783FA50" w14:textId="77777777" w:rsidR="00317A01" w:rsidRPr="00D759D3" w:rsidRDefault="00317A01" w:rsidP="00F12CE3">
            <w:pPr>
              <w:widowControl/>
              <w:jc w:val="righ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119</w:t>
            </w:r>
          </w:p>
        </w:tc>
        <w:tc>
          <w:tcPr>
            <w:tcW w:w="993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D26ACDF" w14:textId="77777777" w:rsidR="00317A01" w:rsidRPr="00D759D3" w:rsidRDefault="00317A01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(18.9)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FC2D0BC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1</w:t>
            </w:r>
          </w:p>
        </w:tc>
        <w:tc>
          <w:tcPr>
            <w:tcW w:w="1842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FCEA173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-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5149ADC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eastAsia="ＭＳ Ｐゴシック" w:hAnsi="Arial" w:cs="Arial"/>
                <w:kern w:val="0"/>
                <w:sz w:val="22"/>
                <w:lang w:val="en-GB"/>
              </w:rPr>
              <w:t>-</w:t>
            </w:r>
          </w:p>
        </w:tc>
        <w:tc>
          <w:tcPr>
            <w:tcW w:w="1276" w:type="dxa"/>
            <w:vMerge w:val="restart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4285BAD8" w14:textId="08A2A4D1" w:rsidR="00317A01" w:rsidRPr="00D759D3" w:rsidRDefault="000E4A23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&lt;</w:t>
            </w:r>
            <w:r w:rsidR="00F60EC4"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0</w:t>
            </w:r>
            <w:r w:rsidR="00317A01"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.0001</w:t>
            </w:r>
          </w:p>
        </w:tc>
      </w:tr>
      <w:tr w:rsidR="00F12CE3" w:rsidRPr="00D759D3" w14:paraId="1DC2932B" w14:textId="77777777" w:rsidTr="00F12CE3">
        <w:trPr>
          <w:trHeight w:val="490"/>
        </w:trPr>
        <w:tc>
          <w:tcPr>
            <w:tcW w:w="2623" w:type="dxa"/>
            <w:vMerge/>
            <w:vAlign w:val="center"/>
          </w:tcPr>
          <w:p w14:paraId="6D23FEFD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</w:p>
        </w:tc>
        <w:tc>
          <w:tcPr>
            <w:tcW w:w="2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8FA1E48" w14:textId="45D09387" w:rsidR="00317A01" w:rsidRPr="00D759D3" w:rsidRDefault="00317A01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Hetero</w:t>
            </w:r>
            <w:r w:rsidR="004625F0"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zygous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E687910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539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8F92A8A" w14:textId="77777777" w:rsidR="00317A01" w:rsidRPr="00D759D3" w:rsidRDefault="00317A01" w:rsidP="00F12CE3">
            <w:pPr>
              <w:widowControl/>
              <w:jc w:val="righ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143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9E1ADCD" w14:textId="77777777" w:rsidR="00317A01" w:rsidRPr="00D759D3" w:rsidRDefault="00317A01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(26.5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1D557C1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1.635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0946F7E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[1.224, 2.184]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985E939" w14:textId="1A7F585E" w:rsidR="00317A01" w:rsidRPr="00D759D3" w:rsidRDefault="00F60EC4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0</w:t>
            </w:r>
            <w:r w:rsidR="00317A01"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.0009</w:t>
            </w:r>
          </w:p>
        </w:tc>
        <w:tc>
          <w:tcPr>
            <w:tcW w:w="1276" w:type="dxa"/>
            <w:vMerge/>
            <w:vAlign w:val="center"/>
          </w:tcPr>
          <w:p w14:paraId="01510F3F" w14:textId="77777777" w:rsidR="00317A01" w:rsidRPr="00D759D3" w:rsidRDefault="00317A01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</w:p>
        </w:tc>
      </w:tr>
      <w:tr w:rsidR="00F12CE3" w:rsidRPr="00D759D3" w14:paraId="12A51F45" w14:textId="77777777" w:rsidTr="00F12CE3">
        <w:trPr>
          <w:trHeight w:val="490"/>
        </w:trPr>
        <w:tc>
          <w:tcPr>
            <w:tcW w:w="2623" w:type="dxa"/>
            <w:vMerge/>
            <w:vAlign w:val="center"/>
          </w:tcPr>
          <w:p w14:paraId="4C94A3B3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</w:p>
        </w:tc>
        <w:tc>
          <w:tcPr>
            <w:tcW w:w="2624" w:type="dxa"/>
            <w:tcBorders>
              <w:top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D58EF84" w14:textId="6DB88BB0" w:rsidR="00317A01" w:rsidRPr="00D759D3" w:rsidRDefault="00317A01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Homo</w:t>
            </w:r>
            <w:r w:rsidR="004625F0"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zygous</w:t>
            </w:r>
          </w:p>
        </w:tc>
        <w:tc>
          <w:tcPr>
            <w:tcW w:w="851" w:type="dxa"/>
            <w:tcBorders>
              <w:top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7E9893F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145</w:t>
            </w:r>
          </w:p>
        </w:tc>
        <w:tc>
          <w:tcPr>
            <w:tcW w:w="850" w:type="dxa"/>
            <w:tcBorders>
              <w:top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5431E1D" w14:textId="77777777" w:rsidR="00317A01" w:rsidRPr="00D759D3" w:rsidRDefault="00317A01" w:rsidP="00F12CE3">
            <w:pPr>
              <w:widowControl/>
              <w:jc w:val="righ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61</w:t>
            </w:r>
          </w:p>
        </w:tc>
        <w:tc>
          <w:tcPr>
            <w:tcW w:w="993" w:type="dxa"/>
            <w:tcBorders>
              <w:top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AE70B69" w14:textId="77777777" w:rsidR="00317A01" w:rsidRPr="00D759D3" w:rsidRDefault="00317A01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(42.1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CADA2EC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3.291</w:t>
            </w:r>
          </w:p>
        </w:tc>
        <w:tc>
          <w:tcPr>
            <w:tcW w:w="1842" w:type="dxa"/>
            <w:tcBorders>
              <w:top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C50013D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[2.152, 5.031]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44C6244" w14:textId="3C08DA49" w:rsidR="00317A01" w:rsidRPr="00D759D3" w:rsidRDefault="000E4A23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&lt;</w:t>
            </w:r>
            <w:r w:rsidR="00F60EC4"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0</w:t>
            </w:r>
            <w:r w:rsidR="00317A01"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.0001</w:t>
            </w:r>
          </w:p>
        </w:tc>
        <w:tc>
          <w:tcPr>
            <w:tcW w:w="1276" w:type="dxa"/>
            <w:vMerge/>
            <w:vAlign w:val="center"/>
          </w:tcPr>
          <w:p w14:paraId="1162B421" w14:textId="77777777" w:rsidR="00317A01" w:rsidRPr="00D759D3" w:rsidRDefault="00317A01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</w:p>
        </w:tc>
      </w:tr>
      <w:tr w:rsidR="00F12CE3" w:rsidRPr="00D759D3" w14:paraId="695C0E2C" w14:textId="77777777" w:rsidTr="00F12CE3">
        <w:trPr>
          <w:trHeight w:val="490"/>
        </w:trPr>
        <w:tc>
          <w:tcPr>
            <w:tcW w:w="2623" w:type="dxa"/>
            <w:vMerge w:val="restart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3AD6644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ECO</w:t>
            </w:r>
            <w:r w:rsidR="00D96C68"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G PS</w:t>
            </w:r>
          </w:p>
        </w:tc>
        <w:tc>
          <w:tcPr>
            <w:tcW w:w="2624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E39347E" w14:textId="77777777" w:rsidR="00317A01" w:rsidRPr="00D759D3" w:rsidRDefault="00317A01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0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39F8DEE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967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B14BA3A" w14:textId="77777777" w:rsidR="00317A01" w:rsidRPr="00D759D3" w:rsidRDefault="00317A01" w:rsidP="00F12CE3">
            <w:pPr>
              <w:widowControl/>
              <w:jc w:val="righ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228</w:t>
            </w:r>
          </w:p>
        </w:tc>
        <w:tc>
          <w:tcPr>
            <w:tcW w:w="993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53929F2" w14:textId="77777777" w:rsidR="00317A01" w:rsidRPr="00D759D3" w:rsidRDefault="00317A01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(23.6)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D0B11D0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1</w:t>
            </w:r>
          </w:p>
        </w:tc>
        <w:tc>
          <w:tcPr>
            <w:tcW w:w="1842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CB73DCA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-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CCA576F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-</w:t>
            </w:r>
          </w:p>
        </w:tc>
        <w:tc>
          <w:tcPr>
            <w:tcW w:w="1276" w:type="dxa"/>
            <w:vMerge w:val="restart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09890A47" w14:textId="3B71DEDB" w:rsidR="00317A01" w:rsidRPr="00D759D3" w:rsidRDefault="00F60EC4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0</w:t>
            </w:r>
            <w:r w:rsidR="00317A01"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.1065</w:t>
            </w:r>
          </w:p>
        </w:tc>
      </w:tr>
      <w:tr w:rsidR="00F12CE3" w:rsidRPr="00D759D3" w14:paraId="68FBC801" w14:textId="77777777" w:rsidTr="00F12CE3">
        <w:trPr>
          <w:trHeight w:val="490"/>
        </w:trPr>
        <w:tc>
          <w:tcPr>
            <w:tcW w:w="2623" w:type="dxa"/>
            <w:vMerge/>
            <w:vAlign w:val="center"/>
          </w:tcPr>
          <w:p w14:paraId="0B9899A9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</w:p>
        </w:tc>
        <w:tc>
          <w:tcPr>
            <w:tcW w:w="2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84B9C8B" w14:textId="77777777" w:rsidR="00317A01" w:rsidRPr="00D759D3" w:rsidRDefault="00317A01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1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7C16A86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289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2204B0F" w14:textId="77777777" w:rsidR="00317A01" w:rsidRPr="00D759D3" w:rsidRDefault="00317A01" w:rsidP="00F12CE3">
            <w:pPr>
              <w:widowControl/>
              <w:jc w:val="righ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80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BEC30A7" w14:textId="77777777" w:rsidR="00317A01" w:rsidRPr="00D759D3" w:rsidRDefault="00317A01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(27.7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F1344F8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1.331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149B0D0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[0.966, 1.833]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31109C8" w14:textId="6B923BCA" w:rsidR="00317A01" w:rsidRPr="00D759D3" w:rsidRDefault="00F60EC4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0</w:t>
            </w:r>
            <w:r w:rsidR="00317A01"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.0801</w:t>
            </w:r>
          </w:p>
        </w:tc>
        <w:tc>
          <w:tcPr>
            <w:tcW w:w="1276" w:type="dxa"/>
            <w:vMerge/>
            <w:vAlign w:val="center"/>
          </w:tcPr>
          <w:p w14:paraId="1FB11EEA" w14:textId="77777777" w:rsidR="00317A01" w:rsidRPr="00D759D3" w:rsidRDefault="00317A01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</w:p>
        </w:tc>
      </w:tr>
      <w:tr w:rsidR="00F12CE3" w:rsidRPr="00D759D3" w14:paraId="0156E81F" w14:textId="77777777" w:rsidTr="00F12CE3">
        <w:trPr>
          <w:trHeight w:val="490"/>
        </w:trPr>
        <w:tc>
          <w:tcPr>
            <w:tcW w:w="2623" w:type="dxa"/>
            <w:vMerge/>
            <w:vAlign w:val="center"/>
          </w:tcPr>
          <w:p w14:paraId="1E34B5C4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</w:p>
        </w:tc>
        <w:tc>
          <w:tcPr>
            <w:tcW w:w="2624" w:type="dxa"/>
            <w:tcBorders>
              <w:top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72DED27" w14:textId="77777777" w:rsidR="00317A01" w:rsidRPr="00D759D3" w:rsidRDefault="00317A01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2</w:t>
            </w:r>
          </w:p>
        </w:tc>
        <w:tc>
          <w:tcPr>
            <w:tcW w:w="851" w:type="dxa"/>
            <w:tcBorders>
              <w:top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7EFDFE9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56</w:t>
            </w:r>
          </w:p>
        </w:tc>
        <w:tc>
          <w:tcPr>
            <w:tcW w:w="850" w:type="dxa"/>
            <w:tcBorders>
              <w:top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86DD950" w14:textId="77777777" w:rsidR="00317A01" w:rsidRPr="00D759D3" w:rsidRDefault="00317A01" w:rsidP="00F12CE3">
            <w:pPr>
              <w:widowControl/>
              <w:jc w:val="righ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15</w:t>
            </w:r>
          </w:p>
        </w:tc>
        <w:tc>
          <w:tcPr>
            <w:tcW w:w="993" w:type="dxa"/>
            <w:tcBorders>
              <w:top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936D2F1" w14:textId="77777777" w:rsidR="00317A01" w:rsidRPr="00D759D3" w:rsidRDefault="00317A01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(26.8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7472B36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1.652</w:t>
            </w:r>
          </w:p>
        </w:tc>
        <w:tc>
          <w:tcPr>
            <w:tcW w:w="1842" w:type="dxa"/>
            <w:tcBorders>
              <w:top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0519148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[0.833, 3.277]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43F48C2" w14:textId="640CA573" w:rsidR="00317A01" w:rsidRPr="00D759D3" w:rsidRDefault="00F60EC4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0</w:t>
            </w:r>
            <w:r w:rsidR="00317A01"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.1510</w:t>
            </w:r>
          </w:p>
        </w:tc>
        <w:tc>
          <w:tcPr>
            <w:tcW w:w="1276" w:type="dxa"/>
            <w:vMerge/>
            <w:vAlign w:val="center"/>
          </w:tcPr>
          <w:p w14:paraId="5AD6E688" w14:textId="77777777" w:rsidR="00317A01" w:rsidRPr="00D759D3" w:rsidRDefault="00317A01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</w:p>
        </w:tc>
      </w:tr>
      <w:tr w:rsidR="00F12CE3" w:rsidRPr="00D759D3" w14:paraId="606C6BA8" w14:textId="77777777" w:rsidTr="00F12CE3">
        <w:trPr>
          <w:trHeight w:val="490"/>
        </w:trPr>
        <w:tc>
          <w:tcPr>
            <w:tcW w:w="2623" w:type="dxa"/>
            <w:vMerge w:val="restart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E139246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sz w:val="22"/>
                <w:lang w:val="en-GB"/>
              </w:rPr>
              <w:lastRenderedPageBreak/>
              <w:t>Molecular targeted agents</w:t>
            </w:r>
          </w:p>
        </w:tc>
        <w:tc>
          <w:tcPr>
            <w:tcW w:w="2624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4FDF7D4B" w14:textId="77777777" w:rsidR="00317A01" w:rsidRPr="00D759D3" w:rsidRDefault="00317A01" w:rsidP="00F12CE3">
            <w:pPr>
              <w:widowControl/>
              <w:jc w:val="left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sz w:val="22"/>
                <w:lang w:val="en-GB"/>
              </w:rPr>
              <w:t>None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BD680FC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496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F1F1C1C" w14:textId="77777777" w:rsidR="00317A01" w:rsidRPr="00D759D3" w:rsidRDefault="00317A01" w:rsidP="00F12CE3">
            <w:pPr>
              <w:widowControl/>
              <w:jc w:val="right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111</w:t>
            </w:r>
          </w:p>
        </w:tc>
        <w:tc>
          <w:tcPr>
            <w:tcW w:w="993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78652D5" w14:textId="77777777" w:rsidR="00317A01" w:rsidRPr="00D759D3" w:rsidRDefault="00317A01" w:rsidP="00F12CE3">
            <w:pPr>
              <w:widowControl/>
              <w:jc w:val="left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(22.4)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724AE8A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1</w:t>
            </w:r>
          </w:p>
        </w:tc>
        <w:tc>
          <w:tcPr>
            <w:tcW w:w="1842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548B2F5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-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1063E25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-</w:t>
            </w:r>
          </w:p>
        </w:tc>
        <w:tc>
          <w:tcPr>
            <w:tcW w:w="1276" w:type="dxa"/>
            <w:vMerge w:val="restart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378ABC73" w14:textId="54340A5D" w:rsidR="00317A01" w:rsidRPr="00D759D3" w:rsidRDefault="00F60EC4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eastAsia="ＭＳ Ｐゴシック" w:hAnsi="Arial" w:cs="Arial"/>
                <w:kern w:val="0"/>
                <w:sz w:val="22"/>
                <w:lang w:val="en-GB"/>
              </w:rPr>
              <w:t>0</w:t>
            </w:r>
            <w:r w:rsidR="00317A01" w:rsidRPr="00D759D3">
              <w:rPr>
                <w:rFonts w:ascii="Arial" w:eastAsia="ＭＳ Ｐゴシック" w:hAnsi="Arial" w:cs="Arial"/>
                <w:kern w:val="0"/>
                <w:sz w:val="22"/>
                <w:lang w:val="en-GB"/>
              </w:rPr>
              <w:t>.6224</w:t>
            </w:r>
          </w:p>
        </w:tc>
      </w:tr>
      <w:tr w:rsidR="00F12CE3" w:rsidRPr="00D759D3" w14:paraId="7ED7285E" w14:textId="77777777" w:rsidTr="00F12CE3">
        <w:trPr>
          <w:trHeight w:val="489"/>
        </w:trPr>
        <w:tc>
          <w:tcPr>
            <w:tcW w:w="2623" w:type="dxa"/>
            <w:vMerge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A6AEABE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</w:p>
        </w:tc>
        <w:tc>
          <w:tcPr>
            <w:tcW w:w="2624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32BC4547" w14:textId="77777777" w:rsidR="00317A01" w:rsidRPr="00D759D3" w:rsidRDefault="00317A01" w:rsidP="00F12CE3">
            <w:pPr>
              <w:widowControl/>
              <w:jc w:val="left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sz w:val="22"/>
                <w:lang w:val="en-GB"/>
              </w:rPr>
              <w:t>Anti V</w:t>
            </w:r>
            <w:r w:rsidR="00D96C68" w:rsidRPr="00D759D3">
              <w:rPr>
                <w:rFonts w:ascii="Arial" w:hAnsi="Arial" w:cs="Arial"/>
                <w:sz w:val="22"/>
                <w:lang w:val="en-GB"/>
              </w:rPr>
              <w:t>EG</w:t>
            </w:r>
            <w:r w:rsidRPr="00D759D3">
              <w:rPr>
                <w:rFonts w:ascii="Arial" w:hAnsi="Arial" w:cs="Arial"/>
                <w:sz w:val="22"/>
                <w:lang w:val="en-GB"/>
              </w:rPr>
              <w:t>F m</w:t>
            </w:r>
            <w:r w:rsidR="00D96C68" w:rsidRPr="00D759D3">
              <w:rPr>
                <w:rFonts w:ascii="Arial" w:hAnsi="Arial" w:cs="Arial"/>
                <w:sz w:val="22"/>
                <w:lang w:val="en-GB"/>
              </w:rPr>
              <w:t>Ab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BBA8EDA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561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F074E23" w14:textId="77777777" w:rsidR="00317A01" w:rsidRPr="00D759D3" w:rsidRDefault="00317A01" w:rsidP="00F12CE3">
            <w:pPr>
              <w:widowControl/>
              <w:jc w:val="right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151</w:t>
            </w:r>
          </w:p>
        </w:tc>
        <w:tc>
          <w:tcPr>
            <w:tcW w:w="993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64D61D2" w14:textId="77777777" w:rsidR="00317A01" w:rsidRPr="00D759D3" w:rsidRDefault="00317A01" w:rsidP="00F12CE3">
            <w:pPr>
              <w:widowControl/>
              <w:jc w:val="left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(26.9)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1AE653F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1.168</w:t>
            </w:r>
          </w:p>
        </w:tc>
        <w:tc>
          <w:tcPr>
            <w:tcW w:w="1842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A6EDEF5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[0.855, 1.595]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A6C11E7" w14:textId="6B7E669A" w:rsidR="00317A01" w:rsidRPr="00D759D3" w:rsidRDefault="00F60EC4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0</w:t>
            </w:r>
            <w:r w:rsidR="00317A01"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.3304</w:t>
            </w:r>
          </w:p>
        </w:tc>
        <w:tc>
          <w:tcPr>
            <w:tcW w:w="1276" w:type="dxa"/>
            <w:vMerge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7EF7ADE5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</w:p>
        </w:tc>
      </w:tr>
      <w:tr w:rsidR="00F12CE3" w:rsidRPr="00D759D3" w14:paraId="5198E3AD" w14:textId="77777777" w:rsidTr="00F12CE3">
        <w:trPr>
          <w:trHeight w:val="490"/>
        </w:trPr>
        <w:tc>
          <w:tcPr>
            <w:tcW w:w="2623" w:type="dxa"/>
            <w:vMerge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F3499DB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</w:p>
        </w:tc>
        <w:tc>
          <w:tcPr>
            <w:tcW w:w="2624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3FFF3C34" w14:textId="77777777" w:rsidR="00317A01" w:rsidRPr="00D759D3" w:rsidRDefault="00317A01" w:rsidP="00F12CE3">
            <w:pPr>
              <w:widowControl/>
              <w:jc w:val="left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sz w:val="22"/>
                <w:lang w:val="en-GB"/>
              </w:rPr>
              <w:t>Anti EGFR m</w:t>
            </w:r>
            <w:r w:rsidR="00D96C68" w:rsidRPr="00D759D3">
              <w:rPr>
                <w:rFonts w:ascii="Arial" w:hAnsi="Arial" w:cs="Arial"/>
                <w:sz w:val="22"/>
                <w:lang w:val="en-GB"/>
              </w:rPr>
              <w:t>Ab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DB561F8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255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27C4114" w14:textId="77777777" w:rsidR="00317A01" w:rsidRPr="00D759D3" w:rsidRDefault="00317A01" w:rsidP="00F12CE3">
            <w:pPr>
              <w:widowControl/>
              <w:jc w:val="right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61</w:t>
            </w:r>
          </w:p>
        </w:tc>
        <w:tc>
          <w:tcPr>
            <w:tcW w:w="993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3D9A23D" w14:textId="77777777" w:rsidR="00317A01" w:rsidRPr="00D759D3" w:rsidRDefault="00317A01" w:rsidP="00F12CE3">
            <w:pPr>
              <w:widowControl/>
              <w:jc w:val="left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(23.9)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F31CF4E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1.093</w:t>
            </w:r>
          </w:p>
        </w:tc>
        <w:tc>
          <w:tcPr>
            <w:tcW w:w="1842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4EAD8AC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[0.739, 1.617]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08729B6" w14:textId="6B331376" w:rsidR="00317A01" w:rsidRPr="00D759D3" w:rsidRDefault="00F60EC4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0</w:t>
            </w:r>
            <w:r w:rsidR="00317A01"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.6548</w:t>
            </w:r>
          </w:p>
        </w:tc>
        <w:tc>
          <w:tcPr>
            <w:tcW w:w="1276" w:type="dxa"/>
            <w:vMerge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7C57DBD1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</w:p>
        </w:tc>
      </w:tr>
      <w:tr w:rsidR="00F12CE3" w:rsidRPr="00D759D3" w14:paraId="13F06A94" w14:textId="77777777" w:rsidTr="00F12CE3">
        <w:trPr>
          <w:trHeight w:val="490"/>
        </w:trPr>
        <w:tc>
          <w:tcPr>
            <w:tcW w:w="2623" w:type="dxa"/>
            <w:vMerge w:val="restart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1633C56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sz w:val="22"/>
                <w:lang w:val="en-GB"/>
              </w:rPr>
              <w:t>Prior surgery</w:t>
            </w:r>
          </w:p>
        </w:tc>
        <w:tc>
          <w:tcPr>
            <w:tcW w:w="2624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70E9CF1" w14:textId="77777777" w:rsidR="00317A01" w:rsidRPr="00D759D3" w:rsidRDefault="00317A01" w:rsidP="00F12CE3">
            <w:pPr>
              <w:widowControl/>
              <w:jc w:val="left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No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6A77A07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214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2014C63" w14:textId="77777777" w:rsidR="00317A01" w:rsidRPr="00D759D3" w:rsidRDefault="00317A01" w:rsidP="00F12CE3">
            <w:pPr>
              <w:widowControl/>
              <w:jc w:val="right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60</w:t>
            </w:r>
          </w:p>
        </w:tc>
        <w:tc>
          <w:tcPr>
            <w:tcW w:w="993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6DC56BF" w14:textId="77777777" w:rsidR="00317A01" w:rsidRPr="00D759D3" w:rsidRDefault="00317A01" w:rsidP="00F12CE3">
            <w:pPr>
              <w:widowControl/>
              <w:jc w:val="left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(28.0)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DF89CB4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1</w:t>
            </w:r>
          </w:p>
        </w:tc>
        <w:tc>
          <w:tcPr>
            <w:tcW w:w="1842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5A06B87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-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649CE1D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-</w:t>
            </w:r>
          </w:p>
        </w:tc>
        <w:tc>
          <w:tcPr>
            <w:tcW w:w="1276" w:type="dxa"/>
            <w:vMerge w:val="restart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087537F5" w14:textId="217E76E7" w:rsidR="00317A01" w:rsidRPr="00D759D3" w:rsidRDefault="00F60EC4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eastAsia="ＭＳ Ｐゴシック" w:hAnsi="Arial" w:cs="Arial"/>
                <w:kern w:val="0"/>
                <w:sz w:val="22"/>
                <w:lang w:val="en-GB"/>
              </w:rPr>
              <w:t>0</w:t>
            </w:r>
            <w:r w:rsidR="00317A01" w:rsidRPr="00D759D3">
              <w:rPr>
                <w:rFonts w:ascii="Arial" w:eastAsia="ＭＳ Ｐゴシック" w:hAnsi="Arial" w:cs="Arial"/>
                <w:kern w:val="0"/>
                <w:sz w:val="22"/>
                <w:lang w:val="en-GB"/>
              </w:rPr>
              <w:t>.1240</w:t>
            </w:r>
          </w:p>
        </w:tc>
      </w:tr>
      <w:tr w:rsidR="00F12CE3" w:rsidRPr="00D759D3" w14:paraId="523C4FDA" w14:textId="77777777" w:rsidTr="00F12CE3">
        <w:trPr>
          <w:trHeight w:val="490"/>
        </w:trPr>
        <w:tc>
          <w:tcPr>
            <w:tcW w:w="2623" w:type="dxa"/>
            <w:vMerge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9356891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</w:p>
        </w:tc>
        <w:tc>
          <w:tcPr>
            <w:tcW w:w="2624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0F92A03" w14:textId="77777777" w:rsidR="00317A01" w:rsidRPr="00D759D3" w:rsidRDefault="00317A01" w:rsidP="00F12CE3">
            <w:pPr>
              <w:widowControl/>
              <w:jc w:val="left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Yes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1CD9CCA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1098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804DA35" w14:textId="77777777" w:rsidR="00317A01" w:rsidRPr="00D759D3" w:rsidRDefault="00317A01" w:rsidP="00F12CE3">
            <w:pPr>
              <w:widowControl/>
              <w:jc w:val="right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263</w:t>
            </w:r>
          </w:p>
        </w:tc>
        <w:tc>
          <w:tcPr>
            <w:tcW w:w="993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D340183" w14:textId="77777777" w:rsidR="00317A01" w:rsidRPr="00D759D3" w:rsidRDefault="00317A01" w:rsidP="00F12CE3">
            <w:pPr>
              <w:widowControl/>
              <w:jc w:val="left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(24.0)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F2AEBC2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0.757</w:t>
            </w:r>
          </w:p>
        </w:tc>
        <w:tc>
          <w:tcPr>
            <w:tcW w:w="1842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CA36445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[0.530, 1.080]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34A6908" w14:textId="203C6819" w:rsidR="00317A01" w:rsidRPr="00D759D3" w:rsidRDefault="00F60EC4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0</w:t>
            </w:r>
            <w:r w:rsidR="00317A01"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.1240</w:t>
            </w:r>
          </w:p>
        </w:tc>
        <w:tc>
          <w:tcPr>
            <w:tcW w:w="1276" w:type="dxa"/>
            <w:vMerge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08AC3A11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</w:p>
        </w:tc>
      </w:tr>
      <w:tr w:rsidR="00F12CE3" w:rsidRPr="00D759D3" w14:paraId="5349A21C" w14:textId="77777777" w:rsidTr="00F12CE3">
        <w:trPr>
          <w:trHeight w:val="490"/>
        </w:trPr>
        <w:tc>
          <w:tcPr>
            <w:tcW w:w="2623" w:type="dxa"/>
            <w:vMerge w:val="restart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ED04871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sz w:val="22"/>
                <w:lang w:val="en-GB"/>
              </w:rPr>
              <w:t>Prior radiation</w:t>
            </w:r>
          </w:p>
        </w:tc>
        <w:tc>
          <w:tcPr>
            <w:tcW w:w="2624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778069E" w14:textId="77777777" w:rsidR="00317A01" w:rsidRPr="00D759D3" w:rsidRDefault="00317A01" w:rsidP="00F12CE3">
            <w:pPr>
              <w:widowControl/>
              <w:jc w:val="left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No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2A2C712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1213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9BBD80E" w14:textId="77777777" w:rsidR="00317A01" w:rsidRPr="00D759D3" w:rsidRDefault="00317A01" w:rsidP="00F12CE3">
            <w:pPr>
              <w:widowControl/>
              <w:jc w:val="right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296</w:t>
            </w:r>
          </w:p>
        </w:tc>
        <w:tc>
          <w:tcPr>
            <w:tcW w:w="993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65C54BF" w14:textId="77777777" w:rsidR="00317A01" w:rsidRPr="00D759D3" w:rsidRDefault="00317A01" w:rsidP="00F12CE3">
            <w:pPr>
              <w:widowControl/>
              <w:jc w:val="left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(24.4)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F2BFE0D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1</w:t>
            </w:r>
          </w:p>
        </w:tc>
        <w:tc>
          <w:tcPr>
            <w:tcW w:w="1842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5BE0A52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-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69EBE36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-</w:t>
            </w:r>
          </w:p>
        </w:tc>
        <w:tc>
          <w:tcPr>
            <w:tcW w:w="1276" w:type="dxa"/>
            <w:vMerge w:val="restart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32F3EFF7" w14:textId="0BA43817" w:rsidR="00317A01" w:rsidRPr="00D759D3" w:rsidRDefault="00F60EC4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eastAsia="ＭＳ Ｐゴシック" w:hAnsi="Arial" w:cs="Arial"/>
                <w:kern w:val="0"/>
                <w:sz w:val="22"/>
                <w:lang w:val="en-GB"/>
              </w:rPr>
              <w:t>0</w:t>
            </w:r>
            <w:r w:rsidR="00317A01" w:rsidRPr="00D759D3">
              <w:rPr>
                <w:rFonts w:ascii="Arial" w:eastAsia="ＭＳ Ｐゴシック" w:hAnsi="Arial" w:cs="Arial"/>
                <w:kern w:val="0"/>
                <w:sz w:val="22"/>
                <w:lang w:val="en-GB"/>
              </w:rPr>
              <w:t>.1871</w:t>
            </w:r>
          </w:p>
        </w:tc>
      </w:tr>
      <w:tr w:rsidR="00F12CE3" w:rsidRPr="00D759D3" w14:paraId="1E84223D" w14:textId="77777777" w:rsidTr="00F12CE3">
        <w:trPr>
          <w:trHeight w:val="490"/>
        </w:trPr>
        <w:tc>
          <w:tcPr>
            <w:tcW w:w="2623" w:type="dxa"/>
            <w:vMerge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ADCDBAC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</w:p>
        </w:tc>
        <w:tc>
          <w:tcPr>
            <w:tcW w:w="2624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5E4249D" w14:textId="77777777" w:rsidR="00317A01" w:rsidRPr="00D759D3" w:rsidRDefault="00317A01" w:rsidP="00F12CE3">
            <w:pPr>
              <w:widowControl/>
              <w:jc w:val="left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Yes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C5D4751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99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185D5AD" w14:textId="77777777" w:rsidR="00317A01" w:rsidRPr="00D759D3" w:rsidRDefault="00317A01" w:rsidP="00F12CE3">
            <w:pPr>
              <w:widowControl/>
              <w:jc w:val="right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27</w:t>
            </w:r>
          </w:p>
        </w:tc>
        <w:tc>
          <w:tcPr>
            <w:tcW w:w="993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6633361" w14:textId="77777777" w:rsidR="00317A01" w:rsidRPr="00D759D3" w:rsidRDefault="00317A01" w:rsidP="00F12CE3">
            <w:pPr>
              <w:widowControl/>
              <w:jc w:val="left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(27.3)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6B6C86E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1.401</w:t>
            </w:r>
          </w:p>
        </w:tc>
        <w:tc>
          <w:tcPr>
            <w:tcW w:w="1842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D342D01" w14:textId="77777777" w:rsidR="00317A01" w:rsidRPr="00D759D3" w:rsidRDefault="00317A01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[0.849, 2.310]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5AF61BF" w14:textId="487239F5" w:rsidR="00317A01" w:rsidRPr="00D759D3" w:rsidRDefault="00F60EC4" w:rsidP="00F12CE3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0</w:t>
            </w:r>
            <w:r w:rsidR="00317A01"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.1871</w:t>
            </w:r>
          </w:p>
        </w:tc>
        <w:tc>
          <w:tcPr>
            <w:tcW w:w="1276" w:type="dxa"/>
            <w:vMerge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2445A2D2" w14:textId="77777777" w:rsidR="00317A01" w:rsidRPr="00D759D3" w:rsidRDefault="00317A01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</w:p>
        </w:tc>
      </w:tr>
      <w:tr w:rsidR="00705444" w:rsidRPr="00D759D3" w14:paraId="6F49AA70" w14:textId="77777777" w:rsidTr="00810B66">
        <w:trPr>
          <w:trHeight w:val="490"/>
        </w:trPr>
        <w:tc>
          <w:tcPr>
            <w:tcW w:w="5247" w:type="dxa"/>
            <w:gridSpan w:val="2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E2250BB" w14:textId="03D9ADD8" w:rsidR="00705444" w:rsidRPr="00D759D3" w:rsidRDefault="00705444" w:rsidP="00705444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Pretreatment ANC</w:t>
            </w:r>
            <w:r w:rsidRPr="00D759D3">
              <w:rPr>
                <w:rFonts w:ascii="Arial" w:eastAsia="ＭＳ Ｐゴシック" w:hAnsi="Arial" w:cs="Arial"/>
                <w:kern w:val="0"/>
                <w:sz w:val="22"/>
                <w:lang w:val="en-GB"/>
              </w:rPr>
              <w:t xml:space="preserve"> </w:t>
            </w: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(mm</w:t>
            </w:r>
            <w:r w:rsidR="008337A4" w:rsidRPr="00D12298">
              <w:rPr>
                <w:rFonts w:ascii="Arial" w:hAnsi="Arial" w:cs="Arial"/>
                <w:color w:val="000000"/>
                <w:kern w:val="24"/>
                <w:sz w:val="22"/>
                <w:vertAlign w:val="superscript"/>
                <w:lang w:val="en-GB"/>
              </w:rPr>
              <w:t>-</w:t>
            </w:r>
            <w:r w:rsidRPr="00D759D3">
              <w:rPr>
                <w:rFonts w:ascii="Arial" w:hAnsi="Arial" w:cs="Arial"/>
                <w:color w:val="000000"/>
                <w:kern w:val="24"/>
                <w:sz w:val="22"/>
                <w:vertAlign w:val="superscript"/>
                <w:lang w:val="en-GB"/>
              </w:rPr>
              <w:t>3</w:t>
            </w: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)</w:t>
            </w:r>
            <w:r w:rsidR="0009421E" w:rsidRPr="00D759D3">
              <w:rPr>
                <w:rFonts w:ascii="Arial" w:hAnsi="Arial" w:cs="Arial"/>
                <w:color w:val="000000"/>
                <w:kern w:val="24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57FF638" w14:textId="77777777" w:rsidR="00705444" w:rsidRPr="00D759D3" w:rsidRDefault="00705444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1,312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915857A" w14:textId="77777777" w:rsidR="00705444" w:rsidRPr="00D759D3" w:rsidRDefault="00705444" w:rsidP="00F12CE3">
            <w:pPr>
              <w:widowControl/>
              <w:jc w:val="righ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323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9AE8FEE" w14:textId="77777777" w:rsidR="00705444" w:rsidRPr="00D759D3" w:rsidRDefault="00705444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(24.6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8D48BE8" w14:textId="77777777" w:rsidR="00705444" w:rsidRPr="00D759D3" w:rsidRDefault="00705444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-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D08133B" w14:textId="77777777" w:rsidR="00705444" w:rsidRPr="00D759D3" w:rsidRDefault="00705444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-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9D69101" w14:textId="77777777" w:rsidR="00705444" w:rsidRPr="00D759D3" w:rsidRDefault="00705444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785B3A5" w14:textId="3608785D" w:rsidR="00705444" w:rsidRPr="00D759D3" w:rsidRDefault="00F60EC4" w:rsidP="00705444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eastAsia="ＭＳ Ｐゴシック" w:hAnsi="Arial" w:cs="Arial"/>
                <w:kern w:val="0"/>
                <w:sz w:val="22"/>
                <w:lang w:val="en-GB"/>
              </w:rPr>
              <w:t>0</w:t>
            </w:r>
            <w:r w:rsidR="00705444" w:rsidRPr="00D759D3">
              <w:rPr>
                <w:rFonts w:ascii="Arial" w:eastAsia="ＭＳ Ｐゴシック" w:hAnsi="Arial" w:cs="Arial"/>
                <w:kern w:val="0"/>
                <w:sz w:val="22"/>
                <w:lang w:val="en-GB"/>
              </w:rPr>
              <w:t>.0005</w:t>
            </w:r>
          </w:p>
        </w:tc>
      </w:tr>
      <w:tr w:rsidR="00705444" w:rsidRPr="00D759D3" w14:paraId="476951F9" w14:textId="77777777" w:rsidTr="00810B66">
        <w:trPr>
          <w:trHeight w:val="490"/>
        </w:trPr>
        <w:tc>
          <w:tcPr>
            <w:tcW w:w="5247" w:type="dxa"/>
            <w:gridSpan w:val="2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81C814C" w14:textId="50EEF19D" w:rsidR="00705444" w:rsidRPr="00D759D3" w:rsidRDefault="00705444" w:rsidP="00705444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 xml:space="preserve">Pretreatment total bilirubin </w:t>
            </w:r>
            <w:r w:rsidR="008013CD"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 xml:space="preserve">level </w:t>
            </w: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(mg</w:t>
            </w:r>
            <w:r w:rsidR="008337A4">
              <w:rPr>
                <w:rFonts w:ascii="Arial" w:hAnsi="Arial" w:cs="Arial" w:hint="eastAsia"/>
                <w:color w:val="000000"/>
                <w:kern w:val="24"/>
                <w:sz w:val="22"/>
                <w:lang w:val="en-GB"/>
              </w:rPr>
              <w:t xml:space="preserve"> </w:t>
            </w: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dL</w:t>
            </w:r>
            <w:r w:rsidR="008337A4" w:rsidRPr="00D12298">
              <w:rPr>
                <w:rFonts w:ascii="Arial" w:hAnsi="Arial" w:cs="Arial"/>
                <w:color w:val="000000"/>
                <w:kern w:val="24"/>
                <w:sz w:val="22"/>
                <w:vertAlign w:val="superscript"/>
                <w:lang w:val="en-GB"/>
              </w:rPr>
              <w:t>-1</w:t>
            </w: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)</w:t>
            </w:r>
            <w:r w:rsidR="0009421E" w:rsidRPr="00D759D3">
              <w:rPr>
                <w:rFonts w:ascii="Arial" w:hAnsi="Arial" w:cs="Arial"/>
                <w:color w:val="000000"/>
                <w:kern w:val="24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8992F20" w14:textId="77777777" w:rsidR="00705444" w:rsidRPr="00D759D3" w:rsidRDefault="00705444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1,312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7B1DBD5" w14:textId="77777777" w:rsidR="00705444" w:rsidRPr="00D759D3" w:rsidRDefault="00705444" w:rsidP="00F12CE3">
            <w:pPr>
              <w:widowControl/>
              <w:jc w:val="righ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323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D4B41EF" w14:textId="77777777" w:rsidR="00705444" w:rsidRPr="00D759D3" w:rsidRDefault="00705444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(24.6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B2D5991" w14:textId="77777777" w:rsidR="00705444" w:rsidRPr="00D759D3" w:rsidRDefault="00705444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-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5D217AC" w14:textId="77777777" w:rsidR="00705444" w:rsidRPr="00D759D3" w:rsidRDefault="00705444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-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7E2EF09" w14:textId="77777777" w:rsidR="00705444" w:rsidRPr="00D759D3" w:rsidRDefault="00705444" w:rsidP="00F12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hAnsi="Arial" w:cs="Arial"/>
                <w:color w:val="000000"/>
                <w:kern w:val="24"/>
                <w:sz w:val="22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7F90609" w14:textId="7DFE4F7D" w:rsidR="00705444" w:rsidRPr="00D759D3" w:rsidRDefault="00F60EC4" w:rsidP="00705444">
            <w:pPr>
              <w:widowControl/>
              <w:jc w:val="center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eastAsia="ＭＳ Ｐゴシック" w:hAnsi="Arial" w:cs="Arial"/>
                <w:kern w:val="0"/>
                <w:sz w:val="22"/>
                <w:lang w:val="en-GB"/>
              </w:rPr>
              <w:t>0</w:t>
            </w:r>
            <w:r w:rsidR="00705444" w:rsidRPr="00D759D3">
              <w:rPr>
                <w:rFonts w:ascii="Arial" w:eastAsia="ＭＳ Ｐゴシック" w:hAnsi="Arial" w:cs="Arial"/>
                <w:kern w:val="0"/>
                <w:sz w:val="22"/>
                <w:lang w:val="en-GB"/>
              </w:rPr>
              <w:t>.0002</w:t>
            </w:r>
          </w:p>
        </w:tc>
      </w:tr>
      <w:tr w:rsidR="005C298E" w:rsidRPr="00D759D3" w14:paraId="4EF6B830" w14:textId="77777777" w:rsidTr="00F12CE3">
        <w:trPr>
          <w:trHeight w:val="266"/>
        </w:trPr>
        <w:tc>
          <w:tcPr>
            <w:tcW w:w="13611" w:type="dxa"/>
            <w:gridSpan w:val="9"/>
            <w:tcBorders>
              <w:top w:val="single" w:sz="4" w:space="0" w:color="auto"/>
            </w:tcBorders>
            <w:vAlign w:val="center"/>
          </w:tcPr>
          <w:p w14:paraId="3FEB61BA" w14:textId="4410F9A2" w:rsidR="00633428" w:rsidRPr="00D759D3" w:rsidRDefault="005C298E" w:rsidP="00633428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eastAsia="ＭＳ Ｐゴシック" w:hAnsi="Arial" w:cs="Arial"/>
                <w:kern w:val="0"/>
                <w:sz w:val="22"/>
                <w:lang w:val="en-GB"/>
              </w:rPr>
              <w:t>Abbreviation:</w:t>
            </w:r>
            <w:r w:rsidR="00F12CE3" w:rsidRPr="00D759D3">
              <w:rPr>
                <w:rFonts w:ascii="Arial" w:eastAsia="ＭＳ Ｐゴシック" w:hAnsi="Arial" w:cs="Arial"/>
                <w:kern w:val="0"/>
                <w:sz w:val="22"/>
                <w:lang w:val="en-GB"/>
              </w:rPr>
              <w:t xml:space="preserve"> 95%CI, 95% confidence interval</w:t>
            </w:r>
            <w:r w:rsidRPr="00D759D3">
              <w:rPr>
                <w:rFonts w:ascii="Arial" w:eastAsia="ＭＳ Ｐゴシック" w:hAnsi="Arial" w:cs="Arial"/>
                <w:kern w:val="0"/>
                <w:sz w:val="22"/>
                <w:lang w:val="en-GB"/>
              </w:rPr>
              <w:t>; FOLFIRI, folinic acid, fluorouracil</w:t>
            </w:r>
            <w:r w:rsidR="004625F0" w:rsidRPr="00D759D3">
              <w:rPr>
                <w:rFonts w:ascii="Arial" w:eastAsia="ＭＳ Ｐゴシック" w:hAnsi="Arial" w:cs="Arial"/>
                <w:kern w:val="0"/>
                <w:sz w:val="22"/>
                <w:lang w:val="en-GB"/>
              </w:rPr>
              <w:t>,</w:t>
            </w:r>
            <w:r w:rsidRPr="00D759D3">
              <w:rPr>
                <w:rFonts w:ascii="Arial" w:eastAsia="ＭＳ Ｐゴシック" w:hAnsi="Arial" w:cs="Arial"/>
                <w:kern w:val="0"/>
                <w:sz w:val="22"/>
                <w:lang w:val="en-GB"/>
              </w:rPr>
              <w:t xml:space="preserve"> and irinotecan; UGT1A1, uridine diphosphate glucuronosyltransferase 1A1; ECOG PS, Eastern Cooperative Oncology Group performance status;</w:t>
            </w:r>
            <w:r w:rsidR="00633428" w:rsidRPr="00D759D3">
              <w:rPr>
                <w:rFonts w:ascii="Arial" w:eastAsia="ＭＳ Ｐゴシック" w:hAnsi="Arial" w:cs="Arial"/>
                <w:kern w:val="0"/>
                <w:sz w:val="22"/>
                <w:lang w:val="en-GB"/>
              </w:rPr>
              <w:t xml:space="preserve"> VEGF, vascular endothelial growth factor; mAb, monoclonal antibody; EGFR, epidermal growth factor receptor; ANC, absolute neutrophil count.</w:t>
            </w:r>
          </w:p>
          <w:p w14:paraId="3097E9F2" w14:textId="383C539D" w:rsidR="00117899" w:rsidRPr="00D759D3" w:rsidRDefault="0009421E" w:rsidP="00F12CE3">
            <w:pPr>
              <w:widowControl/>
              <w:jc w:val="left"/>
              <w:rPr>
                <w:rFonts w:ascii="Arial" w:eastAsia="ＭＳ Ｐゴシック" w:hAnsi="Arial" w:cs="Arial"/>
                <w:kern w:val="0"/>
                <w:lang w:val="en-GB"/>
              </w:rPr>
            </w:pPr>
            <w:r w:rsidRPr="00D759D3">
              <w:rPr>
                <w:rFonts w:ascii="Arial" w:eastAsia="ＭＳ Ｐゴシック" w:hAnsi="Arial" w:cs="Arial"/>
                <w:kern w:val="0"/>
                <w:sz w:val="22"/>
                <w:vertAlign w:val="superscript"/>
                <w:lang w:val="en-GB"/>
              </w:rPr>
              <w:t>a</w:t>
            </w:r>
            <w:r w:rsidRPr="00D759D3">
              <w:rPr>
                <w:rFonts w:ascii="Arial" w:eastAsia="ＭＳ Ｐゴシック" w:hAnsi="Arial" w:cs="Arial"/>
                <w:kern w:val="0"/>
                <w:sz w:val="22"/>
                <w:lang w:val="en-GB"/>
              </w:rPr>
              <w:t xml:space="preserve"> Restricted quadratic splines; Odds ratios not applicable.</w:t>
            </w:r>
          </w:p>
        </w:tc>
      </w:tr>
    </w:tbl>
    <w:p w14:paraId="6A04EA05" w14:textId="77777777" w:rsidR="00FE11D4" w:rsidRPr="00D759D3" w:rsidRDefault="00FE11D4" w:rsidP="00EC2C43">
      <w:pPr>
        <w:widowControl/>
        <w:snapToGrid w:val="0"/>
        <w:jc w:val="right"/>
        <w:rPr>
          <w:rFonts w:ascii="Arial" w:hAnsi="Arial" w:cs="Arial"/>
          <w:sz w:val="22"/>
          <w:lang w:val="en-GB"/>
        </w:rPr>
      </w:pPr>
    </w:p>
    <w:sectPr w:rsidR="00FE11D4" w:rsidRPr="00D759D3" w:rsidSect="00633428">
      <w:headerReference w:type="default" r:id="rId9"/>
      <w:footerReference w:type="default" r:id="rId10"/>
      <w:headerReference w:type="first" r:id="rId11"/>
      <w:pgSz w:w="16838" w:h="11906" w:orient="landscape"/>
      <w:pgMar w:top="1418" w:right="1701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251363" w14:textId="77777777" w:rsidR="00633428" w:rsidRDefault="00633428" w:rsidP="00DA30EC">
      <w:r>
        <w:separator/>
      </w:r>
    </w:p>
  </w:endnote>
  <w:endnote w:type="continuationSeparator" w:id="0">
    <w:p w14:paraId="67D0EE22" w14:textId="77777777" w:rsidR="00633428" w:rsidRDefault="00633428" w:rsidP="00DA30EC">
      <w:r>
        <w:continuationSeparator/>
      </w:r>
    </w:p>
  </w:endnote>
  <w:endnote w:type="continuationNotice" w:id="1">
    <w:p w14:paraId="7419F9DC" w14:textId="77777777" w:rsidR="00633428" w:rsidRDefault="0063342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85356784"/>
      <w:docPartObj>
        <w:docPartGallery w:val="Page Numbers (Bottom of Page)"/>
        <w:docPartUnique/>
      </w:docPartObj>
    </w:sdtPr>
    <w:sdtEndPr/>
    <w:sdtContent>
      <w:p w14:paraId="63575868" w14:textId="77777777" w:rsidR="003E4865" w:rsidRDefault="003E4865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B3C57" w:rsidRPr="006B3C57">
          <w:rPr>
            <w:noProof/>
            <w:lang w:val="ja-JP"/>
          </w:rPr>
          <w:t>1</w:t>
        </w:r>
        <w:r>
          <w:fldChar w:fldCharType="end"/>
        </w:r>
      </w:p>
    </w:sdtContent>
  </w:sdt>
  <w:p w14:paraId="28E768F9" w14:textId="77777777" w:rsidR="003E4865" w:rsidRDefault="003E4865">
    <w:pPr>
      <w:pStyle w:val="af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B7BE0E" w14:textId="77777777" w:rsidR="00633428" w:rsidRDefault="00633428" w:rsidP="00DA30EC">
      <w:r>
        <w:separator/>
      </w:r>
    </w:p>
  </w:footnote>
  <w:footnote w:type="continuationSeparator" w:id="0">
    <w:p w14:paraId="1925D882" w14:textId="77777777" w:rsidR="00633428" w:rsidRDefault="00633428" w:rsidP="00DA30EC">
      <w:r>
        <w:continuationSeparator/>
      </w:r>
    </w:p>
  </w:footnote>
  <w:footnote w:type="continuationNotice" w:id="1">
    <w:p w14:paraId="13511F46" w14:textId="77777777" w:rsidR="00633428" w:rsidRDefault="00633428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8A2C2E" w14:textId="77777777" w:rsidR="003E4865" w:rsidRDefault="003E4865">
    <w:pPr>
      <w:pStyle w:val="ad"/>
    </w:pPr>
    <w:r>
      <w:ptab w:relativeTo="margin" w:alignment="center" w:leader="none"/>
    </w:r>
    <w: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Look w:val="04A0" w:firstRow="1" w:lastRow="0" w:firstColumn="1" w:lastColumn="0" w:noHBand="0" w:noVBand="1"/>
    </w:tblPr>
    <w:tblGrid>
      <w:gridCol w:w="11604"/>
      <w:gridCol w:w="2048"/>
    </w:tblGrid>
    <w:tr w:rsidR="003E4865" w14:paraId="42A0054C" w14:textId="77777777">
      <w:trPr>
        <w:trHeight w:val="475"/>
      </w:trPr>
      <w:sdt>
        <w:sdtPr>
          <w:rPr>
            <w:caps/>
            <w:color w:val="FFFFFF" w:themeColor="background1"/>
          </w:rPr>
          <w:alias w:val="タイトル"/>
          <w:id w:val="78273368"/>
          <w:showingPlcHdr/>
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<w:text/>
        </w:sdtPr>
        <w:sdtEndPr/>
        <w:sdtContent>
          <w:tc>
            <w:tcPr>
              <w:tcW w:w="4250" w:type="pct"/>
              <w:shd w:val="clear" w:color="auto" w:fill="8064A2" w:themeFill="accent4"/>
              <w:vAlign w:val="center"/>
            </w:tcPr>
            <w:p w14:paraId="7699BDBE" w14:textId="77777777" w:rsidR="003E4865" w:rsidRDefault="003E4865">
              <w:pPr>
                <w:pStyle w:val="ad"/>
                <w:jc w:val="right"/>
                <w:rPr>
                  <w:caps/>
                  <w:color w:val="FFFFFF" w:themeColor="background1"/>
                </w:rPr>
              </w:pPr>
              <w:r>
                <w:rPr>
                  <w:caps/>
                  <w:color w:val="FFFFFF" w:themeColor="background1"/>
                  <w:lang w:val="ja-JP"/>
                </w:rPr>
                <w:t>[</w:t>
              </w:r>
              <w:r>
                <w:rPr>
                  <w:caps/>
                  <w:color w:val="FFFFFF" w:themeColor="background1"/>
                  <w:lang w:val="ja-JP"/>
                </w:rPr>
                <w:t>文書のタイトルを入力</w:t>
              </w:r>
              <w:r>
                <w:rPr>
                  <w:caps/>
                  <w:color w:val="FFFFFF" w:themeColor="background1"/>
                  <w:lang w:val="ja-JP"/>
                </w:rPr>
                <w:t>]</w:t>
              </w:r>
            </w:p>
          </w:tc>
        </w:sdtContent>
      </w:sdt>
      <w:sdt>
        <w:sdtPr>
          <w:rPr>
            <w:color w:val="FFFFFF" w:themeColor="background1"/>
          </w:rPr>
          <w:alias w:val="日付"/>
          <w:id w:val="78273375"/>
          <w:showingPlcHdr/>
          <w:dataBinding w:prefixMappings="xmlns:ns0='http://schemas.microsoft.com/office/2006/coverPageProps'" w:xpath="/ns0:CoverPageProperties[1]/ns0:PublishDate[1]" w:storeItemID="{55AF091B-3C7A-41E3-B477-F2FDAA23CFDA}"/>
          <w:date>
            <w:dateFormat w:val="yyyy年M月d日"/>
            <w:lid w:val="ja-JP"/>
            <w:storeMappedDataAs w:val="dateTime"/>
            <w:calendar w:val="gregorian"/>
          </w:date>
        </w:sdtPr>
        <w:sdtEndPr/>
        <w:sdtContent>
          <w:tc>
            <w:tcPr>
              <w:tcW w:w="750" w:type="pct"/>
              <w:shd w:val="clear" w:color="auto" w:fill="000000" w:themeFill="text1"/>
              <w:vAlign w:val="center"/>
            </w:tcPr>
            <w:p w14:paraId="03111D5C" w14:textId="77777777" w:rsidR="003E4865" w:rsidRDefault="003E4865">
              <w:pPr>
                <w:pStyle w:val="ad"/>
                <w:jc w:val="right"/>
                <w:rPr>
                  <w:color w:val="FFFFFF" w:themeColor="background1"/>
                </w:rPr>
              </w:pPr>
              <w:r>
                <w:rPr>
                  <w:color w:val="FFFFFF" w:themeColor="background1"/>
                  <w:lang w:val="ja-JP"/>
                </w:rPr>
                <w:t>[</w:t>
              </w:r>
              <w:r>
                <w:rPr>
                  <w:color w:val="FFFFFF" w:themeColor="background1"/>
                  <w:lang w:val="ja-JP"/>
                </w:rPr>
                <w:t>日付を選択</w:t>
              </w:r>
              <w:r>
                <w:rPr>
                  <w:color w:val="FFFFFF" w:themeColor="background1"/>
                  <w:lang w:val="ja-JP"/>
                </w:rPr>
                <w:t>]</w:t>
              </w:r>
            </w:p>
          </w:tc>
        </w:sdtContent>
      </w:sdt>
    </w:tr>
  </w:tbl>
  <w:p w14:paraId="0FF81B44" w14:textId="77777777" w:rsidR="003E4865" w:rsidRDefault="003E4865">
    <w:pPr>
      <w:pStyle w:val="a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8A55EB"/>
    <w:rsid w:val="00001413"/>
    <w:rsid w:val="00003EB8"/>
    <w:rsid w:val="0000705C"/>
    <w:rsid w:val="0000737D"/>
    <w:rsid w:val="00013EEA"/>
    <w:rsid w:val="00023A2C"/>
    <w:rsid w:val="00024529"/>
    <w:rsid w:val="00024A1B"/>
    <w:rsid w:val="00025BB4"/>
    <w:rsid w:val="00026793"/>
    <w:rsid w:val="00036220"/>
    <w:rsid w:val="00040809"/>
    <w:rsid w:val="000418FE"/>
    <w:rsid w:val="00042B03"/>
    <w:rsid w:val="0004627E"/>
    <w:rsid w:val="00046D04"/>
    <w:rsid w:val="00047E44"/>
    <w:rsid w:val="000503F7"/>
    <w:rsid w:val="00066DDE"/>
    <w:rsid w:val="00070347"/>
    <w:rsid w:val="00070F84"/>
    <w:rsid w:val="00074D26"/>
    <w:rsid w:val="00076854"/>
    <w:rsid w:val="000772AA"/>
    <w:rsid w:val="00082AEB"/>
    <w:rsid w:val="00093A57"/>
    <w:rsid w:val="0009421E"/>
    <w:rsid w:val="0009432A"/>
    <w:rsid w:val="0009620F"/>
    <w:rsid w:val="00096F95"/>
    <w:rsid w:val="00097EEA"/>
    <w:rsid w:val="000A03CC"/>
    <w:rsid w:val="000A1D02"/>
    <w:rsid w:val="000A24EC"/>
    <w:rsid w:val="000A28A6"/>
    <w:rsid w:val="000A4215"/>
    <w:rsid w:val="000B1064"/>
    <w:rsid w:val="000B2613"/>
    <w:rsid w:val="000E0D30"/>
    <w:rsid w:val="000E2263"/>
    <w:rsid w:val="000E28AD"/>
    <w:rsid w:val="000E41F5"/>
    <w:rsid w:val="000E4A23"/>
    <w:rsid w:val="000E602A"/>
    <w:rsid w:val="000E68F2"/>
    <w:rsid w:val="000F02C1"/>
    <w:rsid w:val="000F16DB"/>
    <w:rsid w:val="000F5008"/>
    <w:rsid w:val="0010628C"/>
    <w:rsid w:val="0010638C"/>
    <w:rsid w:val="00106E05"/>
    <w:rsid w:val="00111253"/>
    <w:rsid w:val="00113BD4"/>
    <w:rsid w:val="00117899"/>
    <w:rsid w:val="00124775"/>
    <w:rsid w:val="001260EB"/>
    <w:rsid w:val="00130B14"/>
    <w:rsid w:val="00131C99"/>
    <w:rsid w:val="001341DB"/>
    <w:rsid w:val="00136075"/>
    <w:rsid w:val="0014463D"/>
    <w:rsid w:val="00145200"/>
    <w:rsid w:val="00146D0C"/>
    <w:rsid w:val="0015279C"/>
    <w:rsid w:val="00154011"/>
    <w:rsid w:val="00154F7F"/>
    <w:rsid w:val="0015511B"/>
    <w:rsid w:val="00155D78"/>
    <w:rsid w:val="001562C8"/>
    <w:rsid w:val="0016025D"/>
    <w:rsid w:val="00162E07"/>
    <w:rsid w:val="00165A06"/>
    <w:rsid w:val="00166ADA"/>
    <w:rsid w:val="001722AF"/>
    <w:rsid w:val="0017273F"/>
    <w:rsid w:val="0017275B"/>
    <w:rsid w:val="00180DA3"/>
    <w:rsid w:val="001855B4"/>
    <w:rsid w:val="0019619A"/>
    <w:rsid w:val="001B125E"/>
    <w:rsid w:val="001B5908"/>
    <w:rsid w:val="001B6923"/>
    <w:rsid w:val="001C1D32"/>
    <w:rsid w:val="001C2C67"/>
    <w:rsid w:val="001C6BBD"/>
    <w:rsid w:val="001D0DA8"/>
    <w:rsid w:val="001D2635"/>
    <w:rsid w:val="001D687D"/>
    <w:rsid w:val="001E4ADC"/>
    <w:rsid w:val="001E4F2D"/>
    <w:rsid w:val="001E6A1F"/>
    <w:rsid w:val="001E7496"/>
    <w:rsid w:val="00204D67"/>
    <w:rsid w:val="00204F0B"/>
    <w:rsid w:val="00207F39"/>
    <w:rsid w:val="00221188"/>
    <w:rsid w:val="002223B4"/>
    <w:rsid w:val="002252E1"/>
    <w:rsid w:val="00225383"/>
    <w:rsid w:val="00225557"/>
    <w:rsid w:val="00226B31"/>
    <w:rsid w:val="002277C5"/>
    <w:rsid w:val="00231E5B"/>
    <w:rsid w:val="002345FC"/>
    <w:rsid w:val="00235DD7"/>
    <w:rsid w:val="0023608E"/>
    <w:rsid w:val="002360EF"/>
    <w:rsid w:val="002374B9"/>
    <w:rsid w:val="00244A50"/>
    <w:rsid w:val="00244B11"/>
    <w:rsid w:val="00244B2E"/>
    <w:rsid w:val="002504E4"/>
    <w:rsid w:val="00255886"/>
    <w:rsid w:val="00255B4F"/>
    <w:rsid w:val="002611A8"/>
    <w:rsid w:val="002619DE"/>
    <w:rsid w:val="0026251C"/>
    <w:rsid w:val="002643A9"/>
    <w:rsid w:val="00265396"/>
    <w:rsid w:val="00271DA3"/>
    <w:rsid w:val="00273EA5"/>
    <w:rsid w:val="002763D8"/>
    <w:rsid w:val="00276795"/>
    <w:rsid w:val="00282317"/>
    <w:rsid w:val="002866E9"/>
    <w:rsid w:val="00291FDC"/>
    <w:rsid w:val="00292A93"/>
    <w:rsid w:val="00295672"/>
    <w:rsid w:val="00296109"/>
    <w:rsid w:val="00297D96"/>
    <w:rsid w:val="002A0F8D"/>
    <w:rsid w:val="002A3EF0"/>
    <w:rsid w:val="002A536C"/>
    <w:rsid w:val="002B08C7"/>
    <w:rsid w:val="002B42BB"/>
    <w:rsid w:val="002B4746"/>
    <w:rsid w:val="002C0738"/>
    <w:rsid w:val="002D4D21"/>
    <w:rsid w:val="002D6686"/>
    <w:rsid w:val="002D74FE"/>
    <w:rsid w:val="002E2F85"/>
    <w:rsid w:val="002E5420"/>
    <w:rsid w:val="002E6724"/>
    <w:rsid w:val="002E6BBF"/>
    <w:rsid w:val="002E7793"/>
    <w:rsid w:val="00303C27"/>
    <w:rsid w:val="00303EDF"/>
    <w:rsid w:val="00305ACD"/>
    <w:rsid w:val="00305C5E"/>
    <w:rsid w:val="00306844"/>
    <w:rsid w:val="00306EB3"/>
    <w:rsid w:val="003104AC"/>
    <w:rsid w:val="00311FB6"/>
    <w:rsid w:val="00314ECA"/>
    <w:rsid w:val="00316567"/>
    <w:rsid w:val="003172E5"/>
    <w:rsid w:val="00317A01"/>
    <w:rsid w:val="00317A4D"/>
    <w:rsid w:val="00323214"/>
    <w:rsid w:val="00323AF6"/>
    <w:rsid w:val="00326F25"/>
    <w:rsid w:val="0033062B"/>
    <w:rsid w:val="00331F32"/>
    <w:rsid w:val="003334CE"/>
    <w:rsid w:val="00333EDF"/>
    <w:rsid w:val="00335488"/>
    <w:rsid w:val="00341535"/>
    <w:rsid w:val="00343EBF"/>
    <w:rsid w:val="0034702F"/>
    <w:rsid w:val="00357A8F"/>
    <w:rsid w:val="003618BD"/>
    <w:rsid w:val="00363AC0"/>
    <w:rsid w:val="003673E6"/>
    <w:rsid w:val="00372962"/>
    <w:rsid w:val="0038147E"/>
    <w:rsid w:val="003838E4"/>
    <w:rsid w:val="00387A7B"/>
    <w:rsid w:val="0039245E"/>
    <w:rsid w:val="00395F80"/>
    <w:rsid w:val="003A6F47"/>
    <w:rsid w:val="003A7766"/>
    <w:rsid w:val="003B1484"/>
    <w:rsid w:val="003B56AA"/>
    <w:rsid w:val="003B5C62"/>
    <w:rsid w:val="003B67F7"/>
    <w:rsid w:val="003B69BA"/>
    <w:rsid w:val="003B7352"/>
    <w:rsid w:val="003B7C65"/>
    <w:rsid w:val="003C3362"/>
    <w:rsid w:val="003D202A"/>
    <w:rsid w:val="003D24E5"/>
    <w:rsid w:val="003D405E"/>
    <w:rsid w:val="003E1715"/>
    <w:rsid w:val="003E4865"/>
    <w:rsid w:val="003E63DD"/>
    <w:rsid w:val="003E717A"/>
    <w:rsid w:val="003F4868"/>
    <w:rsid w:val="003F6EFE"/>
    <w:rsid w:val="003F7215"/>
    <w:rsid w:val="00400232"/>
    <w:rsid w:val="004003AE"/>
    <w:rsid w:val="00401D6E"/>
    <w:rsid w:val="0041432D"/>
    <w:rsid w:val="00414BA0"/>
    <w:rsid w:val="0041637F"/>
    <w:rsid w:val="00435882"/>
    <w:rsid w:val="0044181B"/>
    <w:rsid w:val="00443FA6"/>
    <w:rsid w:val="004441DA"/>
    <w:rsid w:val="00450255"/>
    <w:rsid w:val="00452D26"/>
    <w:rsid w:val="0045566E"/>
    <w:rsid w:val="00455821"/>
    <w:rsid w:val="004625F0"/>
    <w:rsid w:val="004663BF"/>
    <w:rsid w:val="00466C08"/>
    <w:rsid w:val="00474D85"/>
    <w:rsid w:val="00475854"/>
    <w:rsid w:val="00475FBB"/>
    <w:rsid w:val="00481371"/>
    <w:rsid w:val="00482096"/>
    <w:rsid w:val="00484988"/>
    <w:rsid w:val="00490D41"/>
    <w:rsid w:val="00497D80"/>
    <w:rsid w:val="004A1A11"/>
    <w:rsid w:val="004A23A3"/>
    <w:rsid w:val="004A2F91"/>
    <w:rsid w:val="004A3EED"/>
    <w:rsid w:val="004A4F58"/>
    <w:rsid w:val="004B144B"/>
    <w:rsid w:val="004C2229"/>
    <w:rsid w:val="004C51F2"/>
    <w:rsid w:val="004C72CF"/>
    <w:rsid w:val="004C7307"/>
    <w:rsid w:val="004D13D5"/>
    <w:rsid w:val="004D2179"/>
    <w:rsid w:val="004D2EC5"/>
    <w:rsid w:val="004D3072"/>
    <w:rsid w:val="004D5399"/>
    <w:rsid w:val="004E1661"/>
    <w:rsid w:val="004E18F9"/>
    <w:rsid w:val="004E2868"/>
    <w:rsid w:val="00506E81"/>
    <w:rsid w:val="00510243"/>
    <w:rsid w:val="005141FB"/>
    <w:rsid w:val="00514431"/>
    <w:rsid w:val="0051506A"/>
    <w:rsid w:val="0051516F"/>
    <w:rsid w:val="005151B1"/>
    <w:rsid w:val="00525781"/>
    <w:rsid w:val="00525BE4"/>
    <w:rsid w:val="005344EC"/>
    <w:rsid w:val="00540880"/>
    <w:rsid w:val="00546E0A"/>
    <w:rsid w:val="00546EC5"/>
    <w:rsid w:val="0055052F"/>
    <w:rsid w:val="00562BE9"/>
    <w:rsid w:val="0056679D"/>
    <w:rsid w:val="00566B50"/>
    <w:rsid w:val="00566D85"/>
    <w:rsid w:val="00571A77"/>
    <w:rsid w:val="00572434"/>
    <w:rsid w:val="00573001"/>
    <w:rsid w:val="00580BFC"/>
    <w:rsid w:val="005822F9"/>
    <w:rsid w:val="00584D55"/>
    <w:rsid w:val="00585BD6"/>
    <w:rsid w:val="005902AF"/>
    <w:rsid w:val="00594C80"/>
    <w:rsid w:val="0059716A"/>
    <w:rsid w:val="005A54DD"/>
    <w:rsid w:val="005B0259"/>
    <w:rsid w:val="005B2B11"/>
    <w:rsid w:val="005B3719"/>
    <w:rsid w:val="005B6BA0"/>
    <w:rsid w:val="005C298E"/>
    <w:rsid w:val="005C3DDF"/>
    <w:rsid w:val="005C62D1"/>
    <w:rsid w:val="005C74F6"/>
    <w:rsid w:val="005C78E3"/>
    <w:rsid w:val="005C7E22"/>
    <w:rsid w:val="005D06E7"/>
    <w:rsid w:val="005D0AD7"/>
    <w:rsid w:val="005D27D0"/>
    <w:rsid w:val="005D2818"/>
    <w:rsid w:val="005D385A"/>
    <w:rsid w:val="005D4284"/>
    <w:rsid w:val="005D53F9"/>
    <w:rsid w:val="005F2BEF"/>
    <w:rsid w:val="005F4D13"/>
    <w:rsid w:val="00600B94"/>
    <w:rsid w:val="00606D78"/>
    <w:rsid w:val="006246F9"/>
    <w:rsid w:val="006252FD"/>
    <w:rsid w:val="006274AC"/>
    <w:rsid w:val="0063083F"/>
    <w:rsid w:val="00633428"/>
    <w:rsid w:val="0063727D"/>
    <w:rsid w:val="0064231B"/>
    <w:rsid w:val="0064264B"/>
    <w:rsid w:val="0064291C"/>
    <w:rsid w:val="0064320D"/>
    <w:rsid w:val="006434DB"/>
    <w:rsid w:val="00645908"/>
    <w:rsid w:val="00645A54"/>
    <w:rsid w:val="00647752"/>
    <w:rsid w:val="00651657"/>
    <w:rsid w:val="00651E12"/>
    <w:rsid w:val="00653123"/>
    <w:rsid w:val="0065430E"/>
    <w:rsid w:val="00660293"/>
    <w:rsid w:val="006620CA"/>
    <w:rsid w:val="006636BE"/>
    <w:rsid w:val="00665B8A"/>
    <w:rsid w:val="00672023"/>
    <w:rsid w:val="0067672C"/>
    <w:rsid w:val="0068279B"/>
    <w:rsid w:val="00684E15"/>
    <w:rsid w:val="00685223"/>
    <w:rsid w:val="006910A9"/>
    <w:rsid w:val="006936B4"/>
    <w:rsid w:val="006965AB"/>
    <w:rsid w:val="006973B1"/>
    <w:rsid w:val="00697E55"/>
    <w:rsid w:val="006A6A89"/>
    <w:rsid w:val="006B04CC"/>
    <w:rsid w:val="006B062F"/>
    <w:rsid w:val="006B3C57"/>
    <w:rsid w:val="006B41F0"/>
    <w:rsid w:val="006B537B"/>
    <w:rsid w:val="006C525E"/>
    <w:rsid w:val="006C7C8F"/>
    <w:rsid w:val="006D130B"/>
    <w:rsid w:val="006D27A6"/>
    <w:rsid w:val="006E228B"/>
    <w:rsid w:val="006F0C6E"/>
    <w:rsid w:val="006F0E5B"/>
    <w:rsid w:val="00700ED3"/>
    <w:rsid w:val="00705444"/>
    <w:rsid w:val="00714A08"/>
    <w:rsid w:val="0072492B"/>
    <w:rsid w:val="00725589"/>
    <w:rsid w:val="007269F1"/>
    <w:rsid w:val="00744C17"/>
    <w:rsid w:val="00750532"/>
    <w:rsid w:val="007528DE"/>
    <w:rsid w:val="00756605"/>
    <w:rsid w:val="0076207A"/>
    <w:rsid w:val="00764F61"/>
    <w:rsid w:val="007749D7"/>
    <w:rsid w:val="007776FE"/>
    <w:rsid w:val="00785CA4"/>
    <w:rsid w:val="00786440"/>
    <w:rsid w:val="007922C3"/>
    <w:rsid w:val="007C0BFF"/>
    <w:rsid w:val="007C100A"/>
    <w:rsid w:val="007C185C"/>
    <w:rsid w:val="007E2519"/>
    <w:rsid w:val="007E31F0"/>
    <w:rsid w:val="007E4EB3"/>
    <w:rsid w:val="007E71ED"/>
    <w:rsid w:val="007F206E"/>
    <w:rsid w:val="007F634A"/>
    <w:rsid w:val="008013CD"/>
    <w:rsid w:val="00806A05"/>
    <w:rsid w:val="00810962"/>
    <w:rsid w:val="00810B66"/>
    <w:rsid w:val="00812FD9"/>
    <w:rsid w:val="00814204"/>
    <w:rsid w:val="00815194"/>
    <w:rsid w:val="00816384"/>
    <w:rsid w:val="0082006A"/>
    <w:rsid w:val="008261AB"/>
    <w:rsid w:val="008332B9"/>
    <w:rsid w:val="008337A4"/>
    <w:rsid w:val="008356ED"/>
    <w:rsid w:val="008372E0"/>
    <w:rsid w:val="0084038C"/>
    <w:rsid w:val="00840B57"/>
    <w:rsid w:val="00840E45"/>
    <w:rsid w:val="0084128A"/>
    <w:rsid w:val="008416FA"/>
    <w:rsid w:val="00846497"/>
    <w:rsid w:val="008500E3"/>
    <w:rsid w:val="00851FA1"/>
    <w:rsid w:val="008529A5"/>
    <w:rsid w:val="0085425F"/>
    <w:rsid w:val="00854459"/>
    <w:rsid w:val="00860101"/>
    <w:rsid w:val="0086034D"/>
    <w:rsid w:val="008623E8"/>
    <w:rsid w:val="00870543"/>
    <w:rsid w:val="00870E42"/>
    <w:rsid w:val="00873C39"/>
    <w:rsid w:val="0087454B"/>
    <w:rsid w:val="00880ECF"/>
    <w:rsid w:val="008861BC"/>
    <w:rsid w:val="00886623"/>
    <w:rsid w:val="00890188"/>
    <w:rsid w:val="008943D4"/>
    <w:rsid w:val="00896C3D"/>
    <w:rsid w:val="00897784"/>
    <w:rsid w:val="008A1094"/>
    <w:rsid w:val="008A1AD2"/>
    <w:rsid w:val="008A5577"/>
    <w:rsid w:val="008A55EB"/>
    <w:rsid w:val="008B2C7C"/>
    <w:rsid w:val="008B4925"/>
    <w:rsid w:val="008B689D"/>
    <w:rsid w:val="008C0017"/>
    <w:rsid w:val="008C1235"/>
    <w:rsid w:val="008C15C4"/>
    <w:rsid w:val="008C2AE8"/>
    <w:rsid w:val="008D0CA1"/>
    <w:rsid w:val="008D67DB"/>
    <w:rsid w:val="008D79D0"/>
    <w:rsid w:val="008E1D51"/>
    <w:rsid w:val="008E4958"/>
    <w:rsid w:val="008F5D63"/>
    <w:rsid w:val="00912092"/>
    <w:rsid w:val="00913D56"/>
    <w:rsid w:val="00914D1F"/>
    <w:rsid w:val="009156C6"/>
    <w:rsid w:val="00920556"/>
    <w:rsid w:val="009225DC"/>
    <w:rsid w:val="00922FB1"/>
    <w:rsid w:val="00924B57"/>
    <w:rsid w:val="00926380"/>
    <w:rsid w:val="00930BD8"/>
    <w:rsid w:val="009322E6"/>
    <w:rsid w:val="009339BD"/>
    <w:rsid w:val="00937378"/>
    <w:rsid w:val="00943E6B"/>
    <w:rsid w:val="00944B2D"/>
    <w:rsid w:val="00947313"/>
    <w:rsid w:val="00952103"/>
    <w:rsid w:val="00952953"/>
    <w:rsid w:val="00953C3A"/>
    <w:rsid w:val="00954428"/>
    <w:rsid w:val="00956CC2"/>
    <w:rsid w:val="00960902"/>
    <w:rsid w:val="0096554D"/>
    <w:rsid w:val="00973929"/>
    <w:rsid w:val="00974466"/>
    <w:rsid w:val="00975B6C"/>
    <w:rsid w:val="00980709"/>
    <w:rsid w:val="00980F7C"/>
    <w:rsid w:val="009834BA"/>
    <w:rsid w:val="009958CA"/>
    <w:rsid w:val="009A1CC0"/>
    <w:rsid w:val="009A3634"/>
    <w:rsid w:val="009B1BED"/>
    <w:rsid w:val="009B4C22"/>
    <w:rsid w:val="009B4D56"/>
    <w:rsid w:val="009D31C0"/>
    <w:rsid w:val="009D4727"/>
    <w:rsid w:val="009D5171"/>
    <w:rsid w:val="009E5CBE"/>
    <w:rsid w:val="009F123E"/>
    <w:rsid w:val="009F3517"/>
    <w:rsid w:val="009F5930"/>
    <w:rsid w:val="00A03A28"/>
    <w:rsid w:val="00A04C1F"/>
    <w:rsid w:val="00A05A96"/>
    <w:rsid w:val="00A11B18"/>
    <w:rsid w:val="00A1477D"/>
    <w:rsid w:val="00A1530D"/>
    <w:rsid w:val="00A15A38"/>
    <w:rsid w:val="00A231DB"/>
    <w:rsid w:val="00A23AEF"/>
    <w:rsid w:val="00A2650F"/>
    <w:rsid w:val="00A3175D"/>
    <w:rsid w:val="00A37A83"/>
    <w:rsid w:val="00A4276C"/>
    <w:rsid w:val="00A4497C"/>
    <w:rsid w:val="00A4757A"/>
    <w:rsid w:val="00A55BC1"/>
    <w:rsid w:val="00A60541"/>
    <w:rsid w:val="00A657F8"/>
    <w:rsid w:val="00A66F6C"/>
    <w:rsid w:val="00A727FF"/>
    <w:rsid w:val="00A73C70"/>
    <w:rsid w:val="00A763C7"/>
    <w:rsid w:val="00A8146F"/>
    <w:rsid w:val="00A931C9"/>
    <w:rsid w:val="00A938A5"/>
    <w:rsid w:val="00A93B3B"/>
    <w:rsid w:val="00A95043"/>
    <w:rsid w:val="00A9549D"/>
    <w:rsid w:val="00A9789F"/>
    <w:rsid w:val="00A97995"/>
    <w:rsid w:val="00AA018D"/>
    <w:rsid w:val="00AA0BBB"/>
    <w:rsid w:val="00AA29CC"/>
    <w:rsid w:val="00AA4E56"/>
    <w:rsid w:val="00AA67B0"/>
    <w:rsid w:val="00AB4076"/>
    <w:rsid w:val="00AC3840"/>
    <w:rsid w:val="00AC5D97"/>
    <w:rsid w:val="00AC6F2F"/>
    <w:rsid w:val="00AC70BF"/>
    <w:rsid w:val="00AC7199"/>
    <w:rsid w:val="00AC7822"/>
    <w:rsid w:val="00AD080E"/>
    <w:rsid w:val="00AD0AE4"/>
    <w:rsid w:val="00AD38B8"/>
    <w:rsid w:val="00AD5669"/>
    <w:rsid w:val="00AD6B22"/>
    <w:rsid w:val="00AF1305"/>
    <w:rsid w:val="00AF2BFA"/>
    <w:rsid w:val="00AF6E70"/>
    <w:rsid w:val="00AF7416"/>
    <w:rsid w:val="00AF785F"/>
    <w:rsid w:val="00B029AD"/>
    <w:rsid w:val="00B0600A"/>
    <w:rsid w:val="00B10047"/>
    <w:rsid w:val="00B11D27"/>
    <w:rsid w:val="00B13980"/>
    <w:rsid w:val="00B14057"/>
    <w:rsid w:val="00B163CA"/>
    <w:rsid w:val="00B20B42"/>
    <w:rsid w:val="00B21B85"/>
    <w:rsid w:val="00B24749"/>
    <w:rsid w:val="00B249F4"/>
    <w:rsid w:val="00B31439"/>
    <w:rsid w:val="00B31BD4"/>
    <w:rsid w:val="00B32455"/>
    <w:rsid w:val="00B37A59"/>
    <w:rsid w:val="00B45CC1"/>
    <w:rsid w:val="00B52DFE"/>
    <w:rsid w:val="00B72CC6"/>
    <w:rsid w:val="00B73959"/>
    <w:rsid w:val="00B74472"/>
    <w:rsid w:val="00B7799E"/>
    <w:rsid w:val="00B81D32"/>
    <w:rsid w:val="00B8673E"/>
    <w:rsid w:val="00B9084A"/>
    <w:rsid w:val="00B922D9"/>
    <w:rsid w:val="00B9798B"/>
    <w:rsid w:val="00BA100A"/>
    <w:rsid w:val="00BA207D"/>
    <w:rsid w:val="00BA75DA"/>
    <w:rsid w:val="00BB627E"/>
    <w:rsid w:val="00BB6329"/>
    <w:rsid w:val="00BC34E6"/>
    <w:rsid w:val="00BC5A08"/>
    <w:rsid w:val="00BD3254"/>
    <w:rsid w:val="00BD6363"/>
    <w:rsid w:val="00BD78EF"/>
    <w:rsid w:val="00BE39BC"/>
    <w:rsid w:val="00BE430C"/>
    <w:rsid w:val="00BF643F"/>
    <w:rsid w:val="00C00CBC"/>
    <w:rsid w:val="00C0315B"/>
    <w:rsid w:val="00C033C1"/>
    <w:rsid w:val="00C035B1"/>
    <w:rsid w:val="00C03AF9"/>
    <w:rsid w:val="00C050CF"/>
    <w:rsid w:val="00C13444"/>
    <w:rsid w:val="00C13BCB"/>
    <w:rsid w:val="00C17B68"/>
    <w:rsid w:val="00C24401"/>
    <w:rsid w:val="00C324B1"/>
    <w:rsid w:val="00C33A31"/>
    <w:rsid w:val="00C3529D"/>
    <w:rsid w:val="00C3582D"/>
    <w:rsid w:val="00C444C0"/>
    <w:rsid w:val="00C44D7A"/>
    <w:rsid w:val="00C46213"/>
    <w:rsid w:val="00C46914"/>
    <w:rsid w:val="00C46D6C"/>
    <w:rsid w:val="00C471AE"/>
    <w:rsid w:val="00C57F6E"/>
    <w:rsid w:val="00C60A02"/>
    <w:rsid w:val="00C60D20"/>
    <w:rsid w:val="00C73B89"/>
    <w:rsid w:val="00C77DE3"/>
    <w:rsid w:val="00C9323F"/>
    <w:rsid w:val="00C9345F"/>
    <w:rsid w:val="00C945C6"/>
    <w:rsid w:val="00CB41B7"/>
    <w:rsid w:val="00CB5BAD"/>
    <w:rsid w:val="00CC27DB"/>
    <w:rsid w:val="00CC40AB"/>
    <w:rsid w:val="00CC4ACE"/>
    <w:rsid w:val="00CC774A"/>
    <w:rsid w:val="00CD62F5"/>
    <w:rsid w:val="00CE2533"/>
    <w:rsid w:val="00CE2BF5"/>
    <w:rsid w:val="00CE42F5"/>
    <w:rsid w:val="00CE46A8"/>
    <w:rsid w:val="00CE4892"/>
    <w:rsid w:val="00CF19E9"/>
    <w:rsid w:val="00CF4548"/>
    <w:rsid w:val="00CF55F5"/>
    <w:rsid w:val="00D0094E"/>
    <w:rsid w:val="00D0227A"/>
    <w:rsid w:val="00D10031"/>
    <w:rsid w:val="00D12298"/>
    <w:rsid w:val="00D16A92"/>
    <w:rsid w:val="00D312EC"/>
    <w:rsid w:val="00D32815"/>
    <w:rsid w:val="00D35835"/>
    <w:rsid w:val="00D4025C"/>
    <w:rsid w:val="00D55F34"/>
    <w:rsid w:val="00D56489"/>
    <w:rsid w:val="00D56C7A"/>
    <w:rsid w:val="00D5709B"/>
    <w:rsid w:val="00D57666"/>
    <w:rsid w:val="00D6471B"/>
    <w:rsid w:val="00D65570"/>
    <w:rsid w:val="00D70685"/>
    <w:rsid w:val="00D719F8"/>
    <w:rsid w:val="00D75746"/>
    <w:rsid w:val="00D759D3"/>
    <w:rsid w:val="00D76AE2"/>
    <w:rsid w:val="00D80CB1"/>
    <w:rsid w:val="00D81FAE"/>
    <w:rsid w:val="00D82E1D"/>
    <w:rsid w:val="00D87E5B"/>
    <w:rsid w:val="00D903FE"/>
    <w:rsid w:val="00D96C68"/>
    <w:rsid w:val="00DA1F50"/>
    <w:rsid w:val="00DA30EC"/>
    <w:rsid w:val="00DA3540"/>
    <w:rsid w:val="00DA3AD8"/>
    <w:rsid w:val="00DB120F"/>
    <w:rsid w:val="00DB29A0"/>
    <w:rsid w:val="00DB7596"/>
    <w:rsid w:val="00DC0BB1"/>
    <w:rsid w:val="00DC0DE8"/>
    <w:rsid w:val="00DC10E8"/>
    <w:rsid w:val="00DC32FA"/>
    <w:rsid w:val="00DC7088"/>
    <w:rsid w:val="00DD2F9B"/>
    <w:rsid w:val="00DD56B0"/>
    <w:rsid w:val="00DD7A8D"/>
    <w:rsid w:val="00DE1F22"/>
    <w:rsid w:val="00DE68E1"/>
    <w:rsid w:val="00DF2CB9"/>
    <w:rsid w:val="00DF3C10"/>
    <w:rsid w:val="00E02020"/>
    <w:rsid w:val="00E05DEB"/>
    <w:rsid w:val="00E064D0"/>
    <w:rsid w:val="00E07F03"/>
    <w:rsid w:val="00E11B65"/>
    <w:rsid w:val="00E122D6"/>
    <w:rsid w:val="00E13926"/>
    <w:rsid w:val="00E1403F"/>
    <w:rsid w:val="00E16449"/>
    <w:rsid w:val="00E16FCC"/>
    <w:rsid w:val="00E17734"/>
    <w:rsid w:val="00E17783"/>
    <w:rsid w:val="00E25A2E"/>
    <w:rsid w:val="00E30188"/>
    <w:rsid w:val="00E42534"/>
    <w:rsid w:val="00E43616"/>
    <w:rsid w:val="00E453A6"/>
    <w:rsid w:val="00E53BC1"/>
    <w:rsid w:val="00E562E8"/>
    <w:rsid w:val="00E56FD1"/>
    <w:rsid w:val="00E604FB"/>
    <w:rsid w:val="00E634B5"/>
    <w:rsid w:val="00E639DC"/>
    <w:rsid w:val="00E6606F"/>
    <w:rsid w:val="00E6675F"/>
    <w:rsid w:val="00E67243"/>
    <w:rsid w:val="00E70B37"/>
    <w:rsid w:val="00E72C4B"/>
    <w:rsid w:val="00E73385"/>
    <w:rsid w:val="00E7509A"/>
    <w:rsid w:val="00E76A66"/>
    <w:rsid w:val="00E8147B"/>
    <w:rsid w:val="00E856A8"/>
    <w:rsid w:val="00E9563E"/>
    <w:rsid w:val="00E97981"/>
    <w:rsid w:val="00E97B26"/>
    <w:rsid w:val="00EA13BC"/>
    <w:rsid w:val="00EA3B63"/>
    <w:rsid w:val="00EA44A9"/>
    <w:rsid w:val="00EA57DB"/>
    <w:rsid w:val="00EA60AD"/>
    <w:rsid w:val="00EB30BC"/>
    <w:rsid w:val="00EC2C43"/>
    <w:rsid w:val="00EC2FB8"/>
    <w:rsid w:val="00EC304F"/>
    <w:rsid w:val="00EC5025"/>
    <w:rsid w:val="00EC69A8"/>
    <w:rsid w:val="00ED129A"/>
    <w:rsid w:val="00ED19F5"/>
    <w:rsid w:val="00ED356D"/>
    <w:rsid w:val="00EE64F0"/>
    <w:rsid w:val="00EF2BD7"/>
    <w:rsid w:val="00F00331"/>
    <w:rsid w:val="00F02C05"/>
    <w:rsid w:val="00F03C8B"/>
    <w:rsid w:val="00F06DF9"/>
    <w:rsid w:val="00F10153"/>
    <w:rsid w:val="00F114B2"/>
    <w:rsid w:val="00F12CE3"/>
    <w:rsid w:val="00F2020B"/>
    <w:rsid w:val="00F2089B"/>
    <w:rsid w:val="00F21519"/>
    <w:rsid w:val="00F23DC1"/>
    <w:rsid w:val="00F256E0"/>
    <w:rsid w:val="00F35BE4"/>
    <w:rsid w:val="00F37B56"/>
    <w:rsid w:val="00F43728"/>
    <w:rsid w:val="00F43AD0"/>
    <w:rsid w:val="00F44CE5"/>
    <w:rsid w:val="00F44FD0"/>
    <w:rsid w:val="00F4588D"/>
    <w:rsid w:val="00F465A8"/>
    <w:rsid w:val="00F51BBD"/>
    <w:rsid w:val="00F55248"/>
    <w:rsid w:val="00F6047B"/>
    <w:rsid w:val="00F608ED"/>
    <w:rsid w:val="00F60EC4"/>
    <w:rsid w:val="00F65D2B"/>
    <w:rsid w:val="00F70D9F"/>
    <w:rsid w:val="00F73257"/>
    <w:rsid w:val="00F75171"/>
    <w:rsid w:val="00F77786"/>
    <w:rsid w:val="00F86420"/>
    <w:rsid w:val="00F867AE"/>
    <w:rsid w:val="00F90E05"/>
    <w:rsid w:val="00F9370B"/>
    <w:rsid w:val="00F93ED5"/>
    <w:rsid w:val="00F949E4"/>
    <w:rsid w:val="00F95D6E"/>
    <w:rsid w:val="00F96056"/>
    <w:rsid w:val="00F972FC"/>
    <w:rsid w:val="00FA23F2"/>
    <w:rsid w:val="00FA7FD9"/>
    <w:rsid w:val="00FB0EE2"/>
    <w:rsid w:val="00FB4A68"/>
    <w:rsid w:val="00FC36CA"/>
    <w:rsid w:val="00FC5EA2"/>
    <w:rsid w:val="00FC69F4"/>
    <w:rsid w:val="00FC74F8"/>
    <w:rsid w:val="00FD040E"/>
    <w:rsid w:val="00FD27DC"/>
    <w:rsid w:val="00FD7826"/>
    <w:rsid w:val="00FE11D4"/>
    <w:rsid w:val="00FE27F3"/>
    <w:rsid w:val="00FE5659"/>
    <w:rsid w:val="00FE584D"/>
    <w:rsid w:val="00FE5B25"/>
    <w:rsid w:val="00FE74AC"/>
    <w:rsid w:val="00FF62AD"/>
    <w:rsid w:val="00FF6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297C69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89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2E6724"/>
    <w:rPr>
      <w:color w:val="0000FF" w:themeColor="hyperlink"/>
      <w:u w:val="single"/>
    </w:rPr>
  </w:style>
  <w:style w:type="table" w:styleId="a4">
    <w:name w:val="Table Grid"/>
    <w:basedOn w:val="a1"/>
    <w:uiPriority w:val="59"/>
    <w:rsid w:val="00E97B2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Strong"/>
    <w:basedOn w:val="a0"/>
    <w:uiPriority w:val="22"/>
    <w:qFormat/>
    <w:rsid w:val="00276795"/>
    <w:rPr>
      <w:rFonts w:cs="Times New Roman"/>
      <w:b/>
      <w:bCs/>
    </w:rPr>
  </w:style>
  <w:style w:type="paragraph" w:styleId="a6">
    <w:name w:val="Balloon Text"/>
    <w:basedOn w:val="a"/>
    <w:link w:val="a7"/>
    <w:uiPriority w:val="99"/>
    <w:semiHidden/>
    <w:rsid w:val="002E6724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locked/>
    <w:rsid w:val="008356ED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Web">
    <w:name w:val="Normal (Web)"/>
    <w:basedOn w:val="a"/>
    <w:uiPriority w:val="99"/>
    <w:rsid w:val="002E67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rsid w:val="002E6724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rsid w:val="002E6724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locked/>
    <w:rsid w:val="006620CA"/>
    <w:rPr>
      <w:rFonts w:asciiTheme="minorHAnsi" w:eastAsiaTheme="minorEastAsia" w:hAnsiTheme="minorHAnsi" w:cstheme="minorBidi"/>
      <w:kern w:val="2"/>
      <w:sz w:val="21"/>
      <w:lang w:eastAsia="ja-JP"/>
    </w:rPr>
  </w:style>
  <w:style w:type="paragraph" w:styleId="ab">
    <w:name w:val="annotation subject"/>
    <w:basedOn w:val="a9"/>
    <w:next w:val="a9"/>
    <w:link w:val="ac"/>
    <w:uiPriority w:val="99"/>
    <w:semiHidden/>
    <w:rsid w:val="002E672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locked/>
    <w:rsid w:val="006620CA"/>
    <w:rPr>
      <w:rFonts w:asciiTheme="minorHAnsi" w:eastAsiaTheme="minorEastAsia" w:hAnsiTheme="minorHAnsi" w:cstheme="minorBidi"/>
      <w:b/>
      <w:bCs/>
      <w:kern w:val="2"/>
      <w:sz w:val="21"/>
      <w:lang w:eastAsia="ja-JP"/>
    </w:rPr>
  </w:style>
  <w:style w:type="paragraph" w:styleId="ad">
    <w:name w:val="header"/>
    <w:basedOn w:val="a"/>
    <w:link w:val="ae"/>
    <w:uiPriority w:val="99"/>
    <w:rsid w:val="002E672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locked/>
    <w:rsid w:val="00DA30EC"/>
    <w:rPr>
      <w:rFonts w:asciiTheme="minorHAnsi" w:eastAsiaTheme="minorEastAsia" w:hAnsiTheme="minorHAnsi" w:cstheme="minorBidi"/>
      <w:kern w:val="2"/>
      <w:sz w:val="21"/>
      <w:lang w:eastAsia="ja-JP"/>
    </w:rPr>
  </w:style>
  <w:style w:type="paragraph" w:styleId="af">
    <w:name w:val="footer"/>
    <w:basedOn w:val="a"/>
    <w:link w:val="af0"/>
    <w:uiPriority w:val="99"/>
    <w:rsid w:val="002E6724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locked/>
    <w:rsid w:val="00DA30EC"/>
    <w:rPr>
      <w:rFonts w:asciiTheme="minorHAnsi" w:eastAsiaTheme="minorEastAsia" w:hAnsiTheme="minorHAnsi" w:cstheme="minorBidi"/>
      <w:kern w:val="2"/>
      <w:sz w:val="21"/>
      <w:lang w:eastAsia="ja-JP"/>
    </w:rPr>
  </w:style>
  <w:style w:type="paragraph" w:styleId="af1">
    <w:name w:val="Revision"/>
    <w:hidden/>
    <w:uiPriority w:val="99"/>
    <w:semiHidden/>
    <w:rsid w:val="002E6724"/>
    <w:rPr>
      <w:kern w:val="2"/>
      <w:sz w:val="21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89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2E6724"/>
    <w:rPr>
      <w:color w:val="0000FF" w:themeColor="hyperlink"/>
      <w:u w:val="single"/>
    </w:rPr>
  </w:style>
  <w:style w:type="table" w:styleId="a4">
    <w:name w:val="Table Grid"/>
    <w:basedOn w:val="a1"/>
    <w:uiPriority w:val="59"/>
    <w:rsid w:val="00E97B2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Strong"/>
    <w:basedOn w:val="a0"/>
    <w:uiPriority w:val="22"/>
    <w:qFormat/>
    <w:rsid w:val="00276795"/>
    <w:rPr>
      <w:rFonts w:cs="Times New Roman"/>
      <w:b/>
      <w:bCs/>
    </w:rPr>
  </w:style>
  <w:style w:type="paragraph" w:styleId="a6">
    <w:name w:val="Balloon Text"/>
    <w:basedOn w:val="a"/>
    <w:link w:val="a7"/>
    <w:uiPriority w:val="99"/>
    <w:semiHidden/>
    <w:rsid w:val="002E6724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locked/>
    <w:rsid w:val="008356ED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Web">
    <w:name w:val="Normal (Web)"/>
    <w:basedOn w:val="a"/>
    <w:uiPriority w:val="99"/>
    <w:rsid w:val="002E67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rsid w:val="002E6724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rsid w:val="002E6724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locked/>
    <w:rsid w:val="006620CA"/>
    <w:rPr>
      <w:rFonts w:asciiTheme="minorHAnsi" w:eastAsiaTheme="minorEastAsia" w:hAnsiTheme="minorHAnsi" w:cstheme="minorBidi"/>
      <w:kern w:val="2"/>
      <w:sz w:val="21"/>
      <w:lang w:eastAsia="ja-JP"/>
    </w:rPr>
  </w:style>
  <w:style w:type="paragraph" w:styleId="ab">
    <w:name w:val="annotation subject"/>
    <w:basedOn w:val="a9"/>
    <w:next w:val="a9"/>
    <w:link w:val="ac"/>
    <w:uiPriority w:val="99"/>
    <w:semiHidden/>
    <w:rsid w:val="002E672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locked/>
    <w:rsid w:val="006620CA"/>
    <w:rPr>
      <w:rFonts w:asciiTheme="minorHAnsi" w:eastAsiaTheme="minorEastAsia" w:hAnsiTheme="minorHAnsi" w:cstheme="minorBidi"/>
      <w:b/>
      <w:bCs/>
      <w:kern w:val="2"/>
      <w:sz w:val="21"/>
      <w:lang w:eastAsia="ja-JP"/>
    </w:rPr>
  </w:style>
  <w:style w:type="paragraph" w:styleId="ad">
    <w:name w:val="header"/>
    <w:basedOn w:val="a"/>
    <w:link w:val="ae"/>
    <w:uiPriority w:val="99"/>
    <w:rsid w:val="002E672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locked/>
    <w:rsid w:val="00DA30EC"/>
    <w:rPr>
      <w:rFonts w:asciiTheme="minorHAnsi" w:eastAsiaTheme="minorEastAsia" w:hAnsiTheme="minorHAnsi" w:cstheme="minorBidi"/>
      <w:kern w:val="2"/>
      <w:sz w:val="21"/>
      <w:lang w:eastAsia="ja-JP"/>
    </w:rPr>
  </w:style>
  <w:style w:type="paragraph" w:styleId="af">
    <w:name w:val="footer"/>
    <w:basedOn w:val="a"/>
    <w:link w:val="af0"/>
    <w:uiPriority w:val="99"/>
    <w:rsid w:val="002E6724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locked/>
    <w:rsid w:val="00DA30EC"/>
    <w:rPr>
      <w:rFonts w:asciiTheme="minorHAnsi" w:eastAsiaTheme="minorEastAsia" w:hAnsiTheme="minorHAnsi" w:cstheme="minorBidi"/>
      <w:kern w:val="2"/>
      <w:sz w:val="21"/>
      <w:lang w:eastAsia="ja-JP"/>
    </w:rPr>
  </w:style>
  <w:style w:type="paragraph" w:styleId="af1">
    <w:name w:val="Revision"/>
    <w:hidden/>
    <w:uiPriority w:val="99"/>
    <w:semiHidden/>
    <w:rsid w:val="002E6724"/>
    <w:rPr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4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40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755760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182192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04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556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5004633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741182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36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68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58838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13163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30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087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765894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039814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80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89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287446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779472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051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719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93072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354672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5256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56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56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25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256964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256961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25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256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5256959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5256966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5256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256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8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0609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Sal13</b:Tag>
    <b:SourceType>JournalArticle</b:SourceType>
    <b:Guid>{920F490C-6341-4520-AAEE-F7AD4CD3A8E3}</b:Guid>
    <b:LCID>en-US</b:LCID>
    <b:Author>
      <b:Author>
        <b:NameList>
          <b:Person>
            <b:Last>L</b:Last>
            <b:First>Saltz</b:First>
          </b:Person>
        </b:NameList>
      </b:Author>
    </b:Author>
    <b:Title>Systemic therapy for metastatic colorectal cancer</b:Title>
    <b:JournalName>J Natl Compr Canc Netw</b:JournalName>
    <b:Year>2013</b:Year>
    <b:Pages>11</b:Pages>
    <b:Issue>649-652</b:Issue>
    <b:RefOrder>1</b:RefOrder>
  </b:Source>
</b:Sourc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>
  <b:Source>
    <b:Tag>Sal13</b:Tag>
    <b:SourceType>JournalArticle</b:SourceType>
    <b:Guid>{920F490C-6341-4520-AAEE-F7AD4CD3A8E3}</b:Guid>
    <b:LCID>en-US</b:LCID>
    <b:Author>
      <b:Author>
        <b:NameList>
          <b:Person>
            <b:Last>L</b:Last>
            <b:First>Saltz</b:First>
          </b:Person>
        </b:NameList>
      </b:Author>
    </b:Author>
    <b:Title>Systemic therapy for metastatic colorectal cancer</b:Title>
    <b:JournalName>J Natl Compr Canc Netw</b:JournalName>
    <b:Year>2013</b:Year>
    <b:Pages>11</b:Pages>
    <b:Issue>649-652</b:Issue>
    <b:RefOrder>1</b:RefOrder>
  </b:Source>
</b:Sources>
</file>

<file path=customXml/itemProps1.xml><?xml version="1.0" encoding="utf-8"?>
<ds:datastoreItem xmlns:ds="http://schemas.openxmlformats.org/officeDocument/2006/customXml" ds:itemID="{79238D8A-249D-44B7-9D84-A92758B2489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4D3772F-2508-4743-8ED1-B8F33CC8AF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612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AIICHI SANKYO CO., LTD.</Company>
  <LinksUpToDate>false</LinksUpToDate>
  <CharactersWithSpaces>1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IHARA MASAHIRO / 杉原 匡周</dc:creator>
  <cp:lastModifiedBy>HIRATA KOJI / 平田 浩司</cp:lastModifiedBy>
  <cp:revision>3</cp:revision>
  <cp:lastPrinted>2014-09-19T14:13:00Z</cp:lastPrinted>
  <dcterms:created xsi:type="dcterms:W3CDTF">2015-02-10T02:20:00Z</dcterms:created>
  <dcterms:modified xsi:type="dcterms:W3CDTF">2015-02-16T05:23:00Z</dcterms:modified>
</cp:coreProperties>
</file>